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98E22" w14:textId="69EE7681" w:rsidR="00C23B31" w:rsidRPr="00C23B31" w:rsidRDefault="00C23B31" w:rsidP="001105C4">
      <w:pPr>
        <w:spacing w:line="276" w:lineRule="auto"/>
        <w:rPr>
          <w:rFonts w:ascii="Arial" w:hAnsi="Arial" w:cs="Arial"/>
          <w:b/>
          <w:u w:val="single"/>
        </w:rPr>
      </w:pPr>
      <w:r w:rsidRPr="00C23B31">
        <w:rPr>
          <w:rFonts w:ascii="Arial" w:hAnsi="Arial" w:cs="Arial"/>
          <w:b/>
          <w:u w:val="single"/>
        </w:rPr>
        <w:t>Supplementary Information</w:t>
      </w:r>
    </w:p>
    <w:p w14:paraId="524F68C6" w14:textId="78B24A81" w:rsidR="001105C4" w:rsidRDefault="001105C4" w:rsidP="001105C4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s of p</w:t>
      </w:r>
      <w:r w:rsidRPr="0014577F">
        <w:rPr>
          <w:rFonts w:ascii="Arial" w:hAnsi="Arial" w:cs="Arial"/>
          <w:b/>
        </w:rPr>
        <w:t>lasmids used in this study</w:t>
      </w:r>
    </w:p>
    <w:p w14:paraId="4B734BF8" w14:textId="77777777" w:rsidR="001105C4" w:rsidRPr="00BF2A12" w:rsidRDefault="001105C4" w:rsidP="001105C4">
      <w:pPr>
        <w:spacing w:line="360" w:lineRule="auto"/>
        <w:ind w:right="85"/>
        <w:jc w:val="both"/>
        <w:rPr>
          <w:rFonts w:ascii="Arial" w:hAnsi="Arial" w:cs="Arial"/>
        </w:rPr>
      </w:pPr>
      <w:r w:rsidRPr="00BF2A12">
        <w:rPr>
          <w:rFonts w:ascii="Arial" w:hAnsi="Arial" w:cs="Arial"/>
        </w:rPr>
        <w:t xml:space="preserve">Vectors encoding </w:t>
      </w:r>
      <w:r>
        <w:rPr>
          <w:rFonts w:ascii="Arial" w:hAnsi="Arial" w:cs="Arial"/>
        </w:rPr>
        <w:t>yeast two-hybrid,</w:t>
      </w:r>
      <w:r w:rsidRPr="00BF2A12">
        <w:rPr>
          <w:rFonts w:ascii="Arial" w:hAnsi="Arial" w:cs="Arial"/>
        </w:rPr>
        <w:t xml:space="preserve"> pCR3.1/YFP </w:t>
      </w:r>
      <w:r>
        <w:rPr>
          <w:rFonts w:ascii="Arial" w:hAnsi="Arial" w:cs="Arial"/>
        </w:rPr>
        <w:t>and</w:t>
      </w:r>
      <w:r w:rsidRPr="00BF2A12">
        <w:rPr>
          <w:rFonts w:ascii="Arial" w:hAnsi="Arial" w:cs="Arial"/>
        </w:rPr>
        <w:t xml:space="preserve"> pCAGGS/GST-tagged ESCRT-III and ESCRT-III-associated proteins have been described previously </w:t>
      </w:r>
      <w:r w:rsidRPr="00BF2A12">
        <w:rPr>
          <w:rFonts w:ascii="Arial" w:hAnsi="Arial" w:cs="Arial"/>
        </w:rPr>
        <w:fldChar w:fldCharType="begin">
          <w:fldData xml:space="preserve">PEVuZE5vdGU+PENpdGU+PEF1dGhvcj5BZ3JvbWF5b3I8L0F1dGhvcj48WWVhcj4yMDA5PC9ZZWFy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</w:fldData>
        </w:fldChar>
      </w:r>
      <w:r w:rsidRPr="00BF2A12">
        <w:rPr>
          <w:rFonts w:ascii="Arial" w:hAnsi="Arial" w:cs="Arial"/>
        </w:rPr>
        <w:instrText xml:space="preserve"> ADDIN EN.CITE </w:instrText>
      </w:r>
      <w:r w:rsidRPr="00BF2A12">
        <w:rPr>
          <w:rFonts w:ascii="Arial" w:hAnsi="Arial" w:cs="Arial"/>
        </w:rPr>
        <w:fldChar w:fldCharType="begin">
          <w:fldData xml:space="preserve">PEVuZE5vdGU+PENpdGU+PEF1dGhvcj5BZ3JvbWF5b3I8L0F1dGhvcj48WWVhcj4yMDA5PC9ZZWFy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</w:fldData>
        </w:fldChar>
      </w:r>
      <w:r w:rsidRPr="00BF2A12">
        <w:rPr>
          <w:rFonts w:ascii="Arial" w:hAnsi="Arial" w:cs="Arial"/>
        </w:rPr>
        <w:instrText xml:space="preserve"> ADDIN EN.CITE.DATA </w:instrText>
      </w:r>
      <w:r w:rsidRPr="00BF2A12">
        <w:rPr>
          <w:rFonts w:ascii="Arial" w:hAnsi="Arial" w:cs="Arial"/>
        </w:rPr>
      </w:r>
      <w:r w:rsidRPr="00BF2A12">
        <w:rPr>
          <w:rFonts w:ascii="Arial" w:hAnsi="Arial" w:cs="Arial"/>
        </w:rPr>
        <w:fldChar w:fldCharType="end"/>
      </w:r>
      <w:r w:rsidRPr="00BF2A12">
        <w:rPr>
          <w:rFonts w:ascii="Arial" w:hAnsi="Arial" w:cs="Arial"/>
        </w:rPr>
      </w:r>
      <w:r w:rsidRPr="00BF2A12">
        <w:rPr>
          <w:rFonts w:ascii="Arial" w:hAnsi="Arial" w:cs="Arial"/>
        </w:rPr>
        <w:fldChar w:fldCharType="separate"/>
      </w:r>
      <w:r w:rsidRPr="00BF2A12">
        <w:rPr>
          <w:rFonts w:ascii="Arial" w:hAnsi="Arial" w:cs="Arial"/>
          <w:noProof/>
        </w:rPr>
        <w:t>(</w:t>
      </w:r>
      <w:hyperlink w:anchor="_ENREF_1" w:tooltip="Agromayor, 2009 #166" w:history="1">
        <w:r w:rsidRPr="00BF2A12">
          <w:rPr>
            <w:rFonts w:ascii="Arial" w:hAnsi="Arial" w:cs="Arial"/>
            <w:noProof/>
          </w:rPr>
          <w:t>Agromayor et al., 2009</w:t>
        </w:r>
      </w:hyperlink>
      <w:r w:rsidRPr="00BF2A12">
        <w:rPr>
          <w:rFonts w:ascii="Arial" w:hAnsi="Arial" w:cs="Arial"/>
          <w:noProof/>
        </w:rPr>
        <w:t xml:space="preserve">; </w:t>
      </w:r>
      <w:hyperlink w:anchor="_ENREF_5" w:tooltip="Martin-Serrano, 2003 #162" w:history="1">
        <w:r w:rsidRPr="00BF2A12">
          <w:rPr>
            <w:rFonts w:ascii="Arial" w:hAnsi="Arial" w:cs="Arial"/>
            <w:noProof/>
          </w:rPr>
          <w:t>Martin-Serrano et al., 2003</w:t>
        </w:r>
      </w:hyperlink>
      <w:r w:rsidRPr="00BF2A12">
        <w:rPr>
          <w:rFonts w:ascii="Arial" w:hAnsi="Arial" w:cs="Arial"/>
          <w:noProof/>
        </w:rPr>
        <w:t>)</w:t>
      </w:r>
      <w:r w:rsidRPr="00BF2A12">
        <w:rPr>
          <w:rFonts w:ascii="Arial" w:hAnsi="Arial" w:cs="Arial"/>
        </w:rPr>
        <w:fldChar w:fldCharType="end"/>
      </w:r>
      <w:r w:rsidRPr="00BF2A12">
        <w:rPr>
          <w:rFonts w:ascii="Arial" w:hAnsi="Arial" w:cs="Arial"/>
        </w:rPr>
        <w:t>.</w:t>
      </w:r>
      <w:bookmarkStart w:id="0" w:name="_GoBack"/>
      <w:bookmarkEnd w:id="0"/>
    </w:p>
    <w:p w14:paraId="21365358" w14:textId="6AE12A53" w:rsidR="001105C4" w:rsidRPr="007228FA" w:rsidRDefault="001105C4" w:rsidP="001105C4">
      <w:pPr>
        <w:spacing w:line="276" w:lineRule="auto"/>
        <w:rPr>
          <w:rFonts w:ascii="Arial" w:hAnsi="Arial" w:cs="Arial"/>
        </w:rPr>
      </w:pPr>
      <w:r w:rsidRPr="007228FA">
        <w:rPr>
          <w:rFonts w:ascii="Arial" w:hAnsi="Arial" w:cs="Arial"/>
          <w:b/>
        </w:rPr>
        <w:t>a. Yeast 2-Hybrid vectors</w:t>
      </w:r>
    </w:p>
    <w:tbl>
      <w:tblPr>
        <w:tblStyle w:val="ListTable6Colorful-Accent61"/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2523"/>
        <w:gridCol w:w="1984"/>
        <w:gridCol w:w="1843"/>
        <w:gridCol w:w="850"/>
      </w:tblGrid>
      <w:tr w:rsidR="001105C4" w:rsidRPr="007228FA" w14:paraId="056D237E" w14:textId="77777777" w:rsidTr="0000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one" w:sz="0" w:space="0" w:color="auto"/>
            </w:tcBorders>
            <w:vAlign w:val="center"/>
          </w:tcPr>
          <w:p w14:paraId="3C28202D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onstruct</w:t>
            </w:r>
          </w:p>
        </w:tc>
        <w:tc>
          <w:tcPr>
            <w:tcW w:w="2523" w:type="dxa"/>
            <w:tcBorders>
              <w:bottom w:val="none" w:sz="0" w:space="0" w:color="auto"/>
            </w:tcBorders>
            <w:vAlign w:val="center"/>
          </w:tcPr>
          <w:p w14:paraId="6A672394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nsert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vAlign w:val="center"/>
          </w:tcPr>
          <w:p w14:paraId="11CCDEAD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</w:tcPr>
          <w:p w14:paraId="7B875AA0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Backbone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vAlign w:val="center"/>
          </w:tcPr>
          <w:p w14:paraId="12ACACC8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Tags</w:t>
            </w:r>
          </w:p>
        </w:tc>
      </w:tr>
      <w:tr w:rsidR="001105C4" w:rsidRPr="00E32D81" w14:paraId="06BB09FE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46F73A0B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ULK3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157A845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wild t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3427B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E39794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3AE04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  <w:tr w:rsidR="001105C4" w:rsidRPr="00E32D81" w14:paraId="4DB2EB69" w14:textId="77777777" w:rsidTr="00005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07B1509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ULK3 K44H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1CE2EA3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catalytically inac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4001B1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DC89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5ABF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  <w:tr w:rsidR="001105C4" w:rsidRPr="00E32D81" w14:paraId="25CE6F22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63FDFC53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ULK3 M434D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21C5EC8C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MIT2 MIM1-binding muta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107C0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72986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D269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  <w:tr w:rsidR="001105C4" w:rsidRPr="00E32D81" w14:paraId="4322E991" w14:textId="77777777" w:rsidTr="00005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7B8A43FD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ULK3 V338D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025F3C8C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MIT1 MIM1-binding muta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A26F4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929A0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CF794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  <w:tr w:rsidR="001105C4" w:rsidRPr="00E32D81" w14:paraId="190349B4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2D6742BC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IST1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6D77DEB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ST1 full length wild t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A80A11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number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BC1037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97041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5D9D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  <w:tr w:rsidR="001105C4" w:rsidRPr="00E32D81" w14:paraId="794F8173" w14:textId="77777777" w:rsidTr="000057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2E2F3923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B18-IST1 4SA</w:t>
            </w:r>
          </w:p>
        </w:tc>
        <w:tc>
          <w:tcPr>
            <w:tcW w:w="2523" w:type="dxa"/>
            <w:shd w:val="clear" w:color="auto" w:fill="auto"/>
          </w:tcPr>
          <w:p w14:paraId="64AFB6C6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ST1 full length, phospho-deficient mutan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: S4A,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 xml:space="preserve"> S9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, S15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 xml:space="preserve"> and S21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14:paraId="4403B99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number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BC103745</w:t>
            </w:r>
          </w:p>
        </w:tc>
        <w:tc>
          <w:tcPr>
            <w:tcW w:w="1843" w:type="dxa"/>
            <w:shd w:val="clear" w:color="auto" w:fill="auto"/>
          </w:tcPr>
          <w:p w14:paraId="5DF3089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HB18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VP16 activation domai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DF1B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HA</w:t>
            </w:r>
          </w:p>
        </w:tc>
      </w:tr>
    </w:tbl>
    <w:p w14:paraId="7A2615E8" w14:textId="77777777" w:rsidR="001105C4" w:rsidRPr="00BF2A12" w:rsidRDefault="001105C4" w:rsidP="001105C4">
      <w:pPr>
        <w:spacing w:line="276" w:lineRule="auto"/>
        <w:rPr>
          <w:rFonts w:ascii="Arial" w:hAnsi="Arial" w:cs="Arial"/>
          <w:b/>
          <w:sz w:val="8"/>
          <w:szCs w:val="8"/>
        </w:rPr>
      </w:pPr>
    </w:p>
    <w:p w14:paraId="22234C4F" w14:textId="5B21AEE8" w:rsidR="001105C4" w:rsidRDefault="001105C4" w:rsidP="001105C4">
      <w:pPr>
        <w:spacing w:line="276" w:lineRule="auto"/>
        <w:rPr>
          <w:rFonts w:ascii="Arial" w:hAnsi="Arial" w:cs="Arial"/>
          <w:b/>
        </w:rPr>
      </w:pPr>
      <w:r w:rsidRPr="0014577F">
        <w:rPr>
          <w:rFonts w:ascii="Arial" w:hAnsi="Arial" w:cs="Arial"/>
          <w:b/>
        </w:rPr>
        <w:t>b. Mammalian Expression Vectors</w:t>
      </w:r>
    </w:p>
    <w:tbl>
      <w:tblPr>
        <w:tblStyle w:val="ListTable6Colorful-Accent61"/>
        <w:tblW w:w="100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326"/>
        <w:gridCol w:w="1925"/>
        <w:gridCol w:w="1656"/>
        <w:gridCol w:w="795"/>
        <w:gridCol w:w="1473"/>
        <w:gridCol w:w="13"/>
      </w:tblGrid>
      <w:tr w:rsidR="001105C4" w:rsidRPr="00E32D81" w14:paraId="23AA8EB9" w14:textId="77777777" w:rsidTr="0000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none" w:sz="0" w:space="0" w:color="auto"/>
            </w:tcBorders>
            <w:vAlign w:val="center"/>
          </w:tcPr>
          <w:p w14:paraId="3F33433F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onstruct</w:t>
            </w:r>
          </w:p>
        </w:tc>
        <w:tc>
          <w:tcPr>
            <w:tcW w:w="2326" w:type="dxa"/>
            <w:tcBorders>
              <w:bottom w:val="none" w:sz="0" w:space="0" w:color="auto"/>
            </w:tcBorders>
            <w:vAlign w:val="center"/>
          </w:tcPr>
          <w:p w14:paraId="2CA7ABD8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nsert</w:t>
            </w:r>
          </w:p>
        </w:tc>
        <w:tc>
          <w:tcPr>
            <w:tcW w:w="1925" w:type="dxa"/>
            <w:tcBorders>
              <w:bottom w:val="none" w:sz="0" w:space="0" w:color="auto"/>
            </w:tcBorders>
            <w:vAlign w:val="center"/>
          </w:tcPr>
          <w:p w14:paraId="37783CC9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56" w:type="dxa"/>
            <w:tcBorders>
              <w:bottom w:val="none" w:sz="0" w:space="0" w:color="auto"/>
            </w:tcBorders>
            <w:vAlign w:val="center"/>
          </w:tcPr>
          <w:p w14:paraId="1AC0B128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Backbone</w:t>
            </w:r>
          </w:p>
        </w:tc>
        <w:tc>
          <w:tcPr>
            <w:tcW w:w="795" w:type="dxa"/>
            <w:tcBorders>
              <w:bottom w:val="none" w:sz="0" w:space="0" w:color="auto"/>
            </w:tcBorders>
            <w:vAlign w:val="center"/>
          </w:tcPr>
          <w:p w14:paraId="6D58FF9B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Tags</w:t>
            </w:r>
          </w:p>
        </w:tc>
        <w:tc>
          <w:tcPr>
            <w:tcW w:w="1486" w:type="dxa"/>
            <w:gridSpan w:val="2"/>
            <w:tcBorders>
              <w:bottom w:val="none" w:sz="0" w:space="0" w:color="auto"/>
            </w:tcBorders>
            <w:vAlign w:val="center"/>
          </w:tcPr>
          <w:p w14:paraId="0A52C05E" w14:textId="77777777" w:rsidR="001105C4" w:rsidRPr="007228FA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nternal ID</w:t>
            </w:r>
          </w:p>
        </w:tc>
      </w:tr>
      <w:tr w:rsidR="001105C4" w:rsidRPr="00E32D81" w14:paraId="71B75C4D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61320800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1A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769DC10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1A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32C3984" w14:textId="77777777" w:rsidR="001105C4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</w:p>
          <w:p w14:paraId="22A73F6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P_002759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538A3C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8EF835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78FC64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77</w:t>
            </w:r>
          </w:p>
        </w:tc>
      </w:tr>
      <w:tr w:rsidR="001105C4" w:rsidRPr="00E32D81" w14:paraId="15982A85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25CD822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1B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EDC420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1B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2DDF0C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AAG01449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76B64F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0CA9E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6DDC9E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78</w:t>
            </w:r>
          </w:p>
        </w:tc>
      </w:tr>
      <w:tr w:rsidR="001105C4" w:rsidRPr="00E32D81" w14:paraId="48290846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09A3E43F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2A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F77F3A4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2A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7CAC19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P_002759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87227D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E6FE08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504E74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97</w:t>
            </w:r>
          </w:p>
        </w:tc>
      </w:tr>
      <w:tr w:rsidR="001105C4" w:rsidRPr="00E32D81" w14:paraId="3EE11596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692F46D6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2B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5BD5EAD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2B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CE5F201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AF15184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82046D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2F0B14D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6CE997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22</w:t>
            </w:r>
          </w:p>
        </w:tc>
      </w:tr>
      <w:tr w:rsidR="001105C4" w:rsidRPr="00E32D81" w14:paraId="124F6651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C05E24C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3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8C7706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3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62FDD6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AF21922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54CDAC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0711C5E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E5A1E7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99</w:t>
            </w:r>
          </w:p>
        </w:tc>
      </w:tr>
      <w:tr w:rsidR="001105C4" w:rsidRPr="00E32D81" w14:paraId="59573605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0B14F5FD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4A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E2DA61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4A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84A205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M_014169.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EC69A58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41BF06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EE31988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79</w:t>
            </w:r>
          </w:p>
        </w:tc>
      </w:tr>
      <w:tr w:rsidR="001105C4" w:rsidRPr="00E32D81" w14:paraId="2B72F6BD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01C03FD4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4B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75D4B9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4B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12A5DD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M_176812.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15FCEF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394825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35A54C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80</w:t>
            </w:r>
          </w:p>
        </w:tc>
      </w:tr>
      <w:tr w:rsidR="001105C4" w:rsidRPr="00E32D81" w14:paraId="66F70A77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74707D16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4C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A7B995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4C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2B5C106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M_152284.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1BABBAD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3BEB40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60DB574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81</w:t>
            </w:r>
          </w:p>
        </w:tc>
      </w:tr>
      <w:tr w:rsidR="001105C4" w:rsidRPr="00E32D81" w14:paraId="7BC9F927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E596394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5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64DF14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5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72DA900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M_016410.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DB94309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74D8889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47BC88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1-321</w:t>
            </w:r>
          </w:p>
        </w:tc>
      </w:tr>
      <w:tr w:rsidR="001105C4" w:rsidRPr="00E32D81" w14:paraId="008DE146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0E6839E4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6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F81A8E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6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C38C3C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M_024591.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8BAEBA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5EE4685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1143DA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83</w:t>
            </w:r>
          </w:p>
        </w:tc>
      </w:tr>
      <w:tr w:rsidR="001105C4" w:rsidRPr="00E32D81" w14:paraId="53639AFB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E07F759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HMP7-myc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2A8EA2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CHMP7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52BE370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M_152272.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FC1108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C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CA4313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myc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2019FFE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8-94</w:t>
            </w:r>
          </w:p>
        </w:tc>
      </w:tr>
      <w:tr w:rsidR="001105C4" w:rsidRPr="00E32D81" w14:paraId="3237DC65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F3D6281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yc-IST1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0F8C81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ST1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3217419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ccession 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BC10374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56FB71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myc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9CF457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FA9DAB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07-77</w:t>
            </w:r>
          </w:p>
        </w:tc>
      </w:tr>
      <w:tr w:rsidR="001105C4" w:rsidRPr="00E32D81" w14:paraId="7E7B55EC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40EE0BD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SF-ULK3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9D0888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wild typ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012830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139712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3B75F5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CD1FA4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09</w:t>
            </w:r>
          </w:p>
        </w:tc>
      </w:tr>
      <w:tr w:rsidR="001105C4" w:rsidRPr="00E32D81" w14:paraId="3173E137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C9C40A9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SF-ULK3 K44H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1696C08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catalytically inactiv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4626A89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E9DFEE1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E47FA59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A5BDE81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14</w:t>
            </w:r>
          </w:p>
        </w:tc>
      </w:tr>
      <w:tr w:rsidR="001105C4" w:rsidRPr="00E32D81" w14:paraId="42777AA4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4593D99D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SF-ULK3 K139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41045A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catalytically inactiv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F4E28C3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47E80AE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41B63C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9CEED6E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13</w:t>
            </w:r>
          </w:p>
        </w:tc>
      </w:tr>
      <w:tr w:rsidR="001105C4" w:rsidRPr="00E32D81" w14:paraId="42077425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7CA8ABB5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SF-ULK3 1-270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DD03F8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kinase domain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9230DB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0D20B5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08A9C6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865BCC5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10</w:t>
            </w:r>
          </w:p>
        </w:tc>
      </w:tr>
      <w:tr w:rsidR="001105C4" w:rsidRPr="00E32D81" w14:paraId="2500CB9B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32FF95D5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OSF-ULK3 277-472</w:t>
            </w:r>
          </w:p>
        </w:tc>
        <w:tc>
          <w:tcPr>
            <w:tcW w:w="2326" w:type="dxa"/>
            <w:shd w:val="clear" w:color="auto" w:fill="auto"/>
          </w:tcPr>
          <w:p w14:paraId="1223DB3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C-terminal domain</w:t>
            </w:r>
          </w:p>
        </w:tc>
        <w:tc>
          <w:tcPr>
            <w:tcW w:w="1925" w:type="dxa"/>
            <w:shd w:val="clear" w:color="auto" w:fill="auto"/>
          </w:tcPr>
          <w:p w14:paraId="049D370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E54D8E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</w:tcPr>
          <w:p w14:paraId="38126CE3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5E81F2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11</w:t>
            </w:r>
          </w:p>
        </w:tc>
      </w:tr>
      <w:tr w:rsidR="001105C4" w:rsidRPr="00E32D81" w14:paraId="602FE23A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A8FAD03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SF-ULK3 277-449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4ED0C4D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tandem MIT domains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4FDD95C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988942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-N-OSF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7A7C3F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OSF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A162FA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WISP14-112</w:t>
            </w:r>
          </w:p>
        </w:tc>
      </w:tr>
      <w:tr w:rsidR="001105C4" w:rsidRPr="00E32D81" w14:paraId="77055A26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806B7DE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4C88F99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wild typ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D39B32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99ABF73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GS-GST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AF884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GST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90BDC0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59022BFF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36060F0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 K44H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37397D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catalytically inactiv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49556A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02ABB1C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GS-GST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258E49B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GST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746FA6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85387EA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435EADE7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 V338D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2424FB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 MIT1 MIM1-binding mutant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4F8B5F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46964B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GS-GST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A49FC8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GST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36A83EB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3A562508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37920908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 M434D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8713678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ULK3 full length, MIT2 MIM1-binding mutant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A438D2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8A2EC9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AGGS-GST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C31C24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GST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BF67E3F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44EA8122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15D77E59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YFP-IST1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716D90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ST1 full length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29099F8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umber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BC10374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06F69F4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R3.1/YFP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D408B9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YFP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037BA1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359BA61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7368D675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NG72-ULK3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7F82FE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 siRNA-resistant [2] wild typ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75386D1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A67D319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NG72 retroviral packaging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C1A316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3E56B7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4D433C7E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45013DF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NG72-ULK3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K44H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F173CF0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 siRNA-resistant [2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, catalytically inactiv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9897E61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AC23C1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NG72 retroviral packaging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5888D51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463A1C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28166F9A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277493C1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NG72-ULK3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V338D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E550EC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 siRNA-resistant [2],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MIT1 MIM1-binding mutant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023F26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E184A83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NG72 retroviral packaging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4EF7AA6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241243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522C9C2A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7FC42DD3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NG72-ULK3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M434D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41EF16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 siRNA-resistant [2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, MIT2 MIM1-binding mutant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220296D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6E22419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NG72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8FA35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D79BBF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2C2FA70F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146FE242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 OSHA-ULK3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347C024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wild typ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2A2E778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E969786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23FBA9C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H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1E6BEB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2B0870C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3B28BAD9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 OSHA-ULK3 K44H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494ECD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catalytically inactiv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04F2EC2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8C1677E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EAC549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H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43725C4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0D90C5D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7939D60F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 OSHA-ULK3 M434D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AD603A5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ULK3 full length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MIT2 MIM1-binding mutant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F56B712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B9F71E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54A21F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N-H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80632D7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8C61B11" w14:textId="77777777" w:rsidTr="00005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1BC36B5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-IST1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C8B9F63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ST full length siRNA resistant [3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36E6671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umber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BC10374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D5CCFD9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C9E86A7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8A0B82A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48ABFEEB" w14:textId="77777777" w:rsidTr="00005743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63094606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-IST1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  <w:r w:rsidRPr="007228FA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4SE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5D02EEA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ST1 full length phosphomimetic siRNA resistant [3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: S4E,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 xml:space="preserve"> S9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, S15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 xml:space="preserve"> and S21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EA4C5F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umber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BC10374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24A56A4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8EA8BE0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904CFFC" w14:textId="77777777" w:rsidR="001105C4" w:rsidRPr="007228FA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105C4" w:rsidRPr="00E32D81" w14:paraId="76DD4BC5" w14:textId="77777777" w:rsidTr="001309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095F4754" w14:textId="77777777" w:rsidR="001105C4" w:rsidRPr="007228FA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5622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-IST1</w:t>
            </w:r>
            <w:r w:rsidRPr="00E5622B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R</w:t>
            </w:r>
            <w:r w:rsidRPr="00E5622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4SA</w:t>
            </w:r>
          </w:p>
        </w:tc>
        <w:tc>
          <w:tcPr>
            <w:tcW w:w="2326" w:type="dxa"/>
            <w:shd w:val="clear" w:color="auto" w:fill="auto"/>
          </w:tcPr>
          <w:p w14:paraId="27401FB5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IST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 full length phospho-deficient siRNA resistant [3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925" w:type="dxa"/>
            <w:shd w:val="clear" w:color="auto" w:fill="auto"/>
          </w:tcPr>
          <w:p w14:paraId="620D3373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ccession number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 xml:space="preserve"> BC10374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F7BB4AB" w14:textId="77777777" w:rsidR="001105C4" w:rsidRPr="007228FA" w:rsidRDefault="001105C4" w:rsidP="0013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</w:tcPr>
          <w:p w14:paraId="37CEE18F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6AFF1D6" w14:textId="77777777" w:rsidR="001105C4" w:rsidRPr="007228FA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30915" w:rsidRPr="00130915" w14:paraId="1307C986" w14:textId="77777777" w:rsidTr="00055FE9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</w:tcPr>
          <w:p w14:paraId="4A2F2D50" w14:textId="2311BE39" w:rsidR="00130915" w:rsidRPr="00130915" w:rsidRDefault="00130915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3091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MS28 BirA-ULK3</w:t>
            </w:r>
          </w:p>
        </w:tc>
        <w:tc>
          <w:tcPr>
            <w:tcW w:w="2326" w:type="dxa"/>
            <w:shd w:val="clear" w:color="auto" w:fill="auto"/>
          </w:tcPr>
          <w:p w14:paraId="0EEA24F7" w14:textId="7D0B528E" w:rsidR="00130915" w:rsidRPr="00130915" w:rsidRDefault="00130915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30915">
              <w:rPr>
                <w:rFonts w:ascii="Arial" w:hAnsi="Arial" w:cs="Arial"/>
                <w:color w:val="auto"/>
                <w:sz w:val="20"/>
                <w:szCs w:val="20"/>
              </w:rPr>
              <w:t>ULK3 full length wild type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798D579" w14:textId="18973E72" w:rsidR="00130915" w:rsidRPr="00130915" w:rsidRDefault="00130915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30915">
              <w:rPr>
                <w:rFonts w:ascii="Arial" w:hAnsi="Arial" w:cs="Arial"/>
                <w:color w:val="auto"/>
                <w:sz w:val="20"/>
                <w:szCs w:val="20"/>
              </w:rPr>
              <w:t>IMAGE clone 886270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D425035" w14:textId="7D4366B7" w:rsidR="00130915" w:rsidRPr="00130915" w:rsidRDefault="00130915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30915">
              <w:rPr>
                <w:rFonts w:ascii="Arial" w:hAnsi="Arial" w:cs="Arial"/>
                <w:color w:val="auto"/>
                <w:sz w:val="20"/>
                <w:szCs w:val="20"/>
              </w:rPr>
              <w:t>pCMS28 retroviral vector</w:t>
            </w:r>
          </w:p>
        </w:tc>
        <w:tc>
          <w:tcPr>
            <w:tcW w:w="795" w:type="dxa"/>
            <w:shd w:val="clear" w:color="auto" w:fill="auto"/>
          </w:tcPr>
          <w:p w14:paraId="040BE583" w14:textId="1DC86960" w:rsidR="00130915" w:rsidRPr="00130915" w:rsidRDefault="00130915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30915">
              <w:rPr>
                <w:rFonts w:ascii="Arial" w:hAnsi="Arial" w:cs="Arial"/>
                <w:color w:val="auto"/>
                <w:sz w:val="20"/>
                <w:szCs w:val="20"/>
              </w:rPr>
              <w:t>N-BirA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5770876A" w14:textId="77777777" w:rsidR="00130915" w:rsidRPr="00130915" w:rsidRDefault="00130915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A4002" w:rsidRPr="00130915" w14:paraId="4C32B067" w14:textId="77777777" w:rsidTr="00CA40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150E36EE" w14:textId="3759C5DD" w:rsidR="00CA4002" w:rsidRPr="00130915" w:rsidRDefault="00CA4002" w:rsidP="00CA400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A400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entiCRISPRv2-ULK3-1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D5DFBA3" w14:textId="30E10A29" w:rsidR="00CA4002" w:rsidRPr="00CA4002" w:rsidRDefault="00CA4002" w:rsidP="00CA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gRNA targeting ULK3 (set 1)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98B7860" w14:textId="7A8BFE1A" w:rsidR="00CA4002" w:rsidRPr="00CA4002" w:rsidRDefault="00CA4002" w:rsidP="00CA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Sequences given in main text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695E4BF" w14:textId="74AA5652" w:rsidR="00CA4002" w:rsidRPr="00CA4002" w:rsidRDefault="00CA4002" w:rsidP="00CA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LentiCRISPRv2 packaging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F75668D" w14:textId="6CBEB54D" w:rsidR="00CA4002" w:rsidRPr="00CA4002" w:rsidRDefault="00CA4002" w:rsidP="00CA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5EC101C" w14:textId="77777777" w:rsidR="00CA4002" w:rsidRPr="00CA4002" w:rsidRDefault="00CA4002" w:rsidP="00CA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A4002" w:rsidRPr="00130915" w14:paraId="350C0768" w14:textId="77777777" w:rsidTr="00CA4002">
        <w:trPr>
          <w:gridAfter w:val="1"/>
          <w:wAfter w:w="13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shd w:val="clear" w:color="auto" w:fill="auto"/>
            <w:vAlign w:val="center"/>
          </w:tcPr>
          <w:p w14:paraId="507D39B4" w14:textId="075FC3E8" w:rsidR="00CA4002" w:rsidRPr="00CA4002" w:rsidRDefault="00CA4002" w:rsidP="00CA400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A400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entiCRISPRv2-ULK3-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F1B9C02" w14:textId="02634C95" w:rsidR="00CA4002" w:rsidRPr="00CA4002" w:rsidRDefault="00CA4002" w:rsidP="00CA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gRNA targeting ULK3 (set 2)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13CEEF7" w14:textId="6AB7787E" w:rsidR="00CA4002" w:rsidRPr="00CA4002" w:rsidRDefault="00CA4002" w:rsidP="00CA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Sequences given in main text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9A8457B" w14:textId="64E2D2D2" w:rsidR="00CA4002" w:rsidRPr="00CA4002" w:rsidRDefault="00CA4002" w:rsidP="00CA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A4002">
              <w:rPr>
                <w:rFonts w:ascii="Arial" w:hAnsi="Arial" w:cs="Arial"/>
                <w:color w:val="auto"/>
                <w:sz w:val="20"/>
                <w:szCs w:val="20"/>
              </w:rPr>
              <w:t>LentiCRISPRv2 packaging vecto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77E7205" w14:textId="6B3E4434" w:rsidR="00CA4002" w:rsidRPr="00CA4002" w:rsidRDefault="00CA4002" w:rsidP="00CA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8E93110" w14:textId="77777777" w:rsidR="00CA4002" w:rsidRPr="00CA4002" w:rsidRDefault="00CA4002" w:rsidP="00CA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22B0CB24" w14:textId="77777777" w:rsidR="001105C4" w:rsidRPr="00130915" w:rsidRDefault="001105C4" w:rsidP="001105C4">
      <w:pPr>
        <w:rPr>
          <w:rFonts w:ascii="Arial" w:hAnsi="Arial" w:cs="Arial"/>
          <w:b/>
        </w:rPr>
      </w:pPr>
    </w:p>
    <w:p w14:paraId="736DE03E" w14:textId="0CBDCFF2" w:rsidR="001105C4" w:rsidRPr="0014577F" w:rsidRDefault="001105C4" w:rsidP="001105C4">
      <w:pPr>
        <w:rPr>
          <w:rFonts w:ascii="Arial" w:hAnsi="Arial" w:cs="Arial"/>
          <w:b/>
        </w:rPr>
      </w:pPr>
      <w:r w:rsidRPr="0014577F">
        <w:rPr>
          <w:rFonts w:ascii="Arial" w:hAnsi="Arial" w:cs="Arial"/>
          <w:b/>
        </w:rPr>
        <w:t>c. Bacterial Expression Vectors</w:t>
      </w:r>
    </w:p>
    <w:tbl>
      <w:tblPr>
        <w:tblStyle w:val="ListTable6Colorful-Accent61"/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1275"/>
        <w:gridCol w:w="1985"/>
        <w:gridCol w:w="1134"/>
      </w:tblGrid>
      <w:tr w:rsidR="001105C4" w:rsidRPr="00E32D81" w14:paraId="505E8EF2" w14:textId="77777777" w:rsidTr="0000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one" w:sz="0" w:space="0" w:color="auto"/>
            </w:tcBorders>
            <w:vAlign w:val="center"/>
          </w:tcPr>
          <w:p w14:paraId="5940A541" w14:textId="77777777" w:rsidR="001105C4" w:rsidRPr="008D2A15" w:rsidRDefault="001105C4" w:rsidP="00005743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 </w:t>
            </w:r>
          </w:p>
        </w:tc>
        <w:tc>
          <w:tcPr>
            <w:tcW w:w="2693" w:type="dxa"/>
            <w:tcBorders>
              <w:bottom w:val="none" w:sz="0" w:space="0" w:color="auto"/>
            </w:tcBorders>
            <w:vAlign w:val="center"/>
          </w:tcPr>
          <w:p w14:paraId="20109CD6" w14:textId="77777777" w:rsidR="001105C4" w:rsidRPr="008D2A15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>Insert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vAlign w:val="center"/>
          </w:tcPr>
          <w:p w14:paraId="385D78A3" w14:textId="77777777" w:rsidR="001105C4" w:rsidRPr="008D2A15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vAlign w:val="center"/>
          </w:tcPr>
          <w:p w14:paraId="74E9D636" w14:textId="77777777" w:rsidR="001105C4" w:rsidRPr="008D2A15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>Backbone</w:t>
            </w:r>
          </w:p>
        </w:tc>
        <w:tc>
          <w:tcPr>
            <w:tcW w:w="1985" w:type="dxa"/>
            <w:tcBorders>
              <w:bottom w:val="none" w:sz="0" w:space="0" w:color="auto"/>
            </w:tcBorders>
            <w:vAlign w:val="center"/>
          </w:tcPr>
          <w:p w14:paraId="49CBBD05" w14:textId="77777777" w:rsidR="001105C4" w:rsidRPr="008D2A15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>Tags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vAlign w:val="center"/>
          </w:tcPr>
          <w:p w14:paraId="281F35C5" w14:textId="77777777" w:rsidR="001105C4" w:rsidRPr="008D2A15" w:rsidRDefault="001105C4" w:rsidP="0000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2A15">
              <w:rPr>
                <w:rFonts w:ascii="Arial" w:hAnsi="Arial" w:cs="Arial"/>
                <w:color w:val="auto"/>
                <w:sz w:val="20"/>
                <w:szCs w:val="20"/>
              </w:rPr>
              <w:t>Internal ID</w:t>
            </w:r>
          </w:p>
        </w:tc>
      </w:tr>
      <w:tr w:rsidR="001105C4" w:rsidRPr="00E32D81" w14:paraId="2FEF0ADB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69EC596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(MIT)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0EE602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ULK3 tandem MIT domains; residues 277-449, wild-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9A9E62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BB16A1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pGEX-P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5FF016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N-GST, Precission Protease- cleav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A4E6B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WISP14-117</w:t>
            </w:r>
          </w:p>
        </w:tc>
      </w:tr>
      <w:tr w:rsidR="001105C4" w:rsidRPr="00E32D81" w14:paraId="2332886C" w14:textId="77777777" w:rsidTr="00005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0803EF1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ULK3(MIT)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V338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FB4CB0" w14:textId="77777777" w:rsidR="001105C4" w:rsidRPr="0078079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</w:pPr>
            <w:r w:rsidRPr="00780792"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  <w:lastRenderedPageBreak/>
              <w:t xml:space="preserve">ULK3 tandem MIT </w:t>
            </w:r>
            <w:r w:rsidRPr="00780792"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  <w:lastRenderedPageBreak/>
              <w:t>domains; residues 277-449, MIT1 MIM1-binding muta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B9CB11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MAGE clone </w:t>
            </w: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B002ED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pGEX-P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6CF6F9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 xml:space="preserve">N-GST, Precission 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Protease- cleav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B5CC3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WISP14-</w:t>
            </w: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119</w:t>
            </w:r>
          </w:p>
        </w:tc>
      </w:tr>
      <w:tr w:rsidR="001105C4" w:rsidRPr="00E32D81" w14:paraId="252213AF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64A85A12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GST-ULK3(MIT)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M434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943F47" w14:textId="77777777" w:rsidR="001105C4" w:rsidRPr="0078079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</w:pPr>
            <w:r w:rsidRPr="00780792"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  <w:t>ULK3 tandem MIT domains; residues 277-449, MIT2 MIM1-binding muta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C5F5C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F31ABA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pGEX-P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54FDEE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N- GST, Precission Protease- cleav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E5B52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WISP14-118</w:t>
            </w:r>
          </w:p>
        </w:tc>
      </w:tr>
      <w:tr w:rsidR="001105C4" w:rsidRPr="00E32D81" w14:paraId="74940A5E" w14:textId="77777777" w:rsidTr="00005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759F193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ST-ULK3 MIT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0955571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ULK3 residues 359-449, wild-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B9D01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28FA">
              <w:rPr>
                <w:rFonts w:ascii="Arial" w:hAnsi="Arial" w:cs="Arial"/>
                <w:color w:val="000000"/>
                <w:sz w:val="20"/>
                <w:szCs w:val="20"/>
              </w:rPr>
              <w:t>IMAGE clone 886270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[1</w:t>
            </w:r>
            <w:r w:rsidRPr="007228FA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C2F7BF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pGEX-P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A71FB2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N-term GST, Precission Protease cleav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7CA2E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WISP14-120</w:t>
            </w:r>
          </w:p>
        </w:tc>
      </w:tr>
      <w:tr w:rsidR="001105C4" w:rsidRPr="00E32D81" w14:paraId="257C9BB3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E5EB92C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GEX-TEV-IST1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303-366</w:t>
            </w:r>
          </w:p>
        </w:tc>
        <w:tc>
          <w:tcPr>
            <w:tcW w:w="2693" w:type="dxa"/>
            <w:shd w:val="clear" w:color="auto" w:fill="auto"/>
          </w:tcPr>
          <w:p w14:paraId="42F2C518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IST1 MIMs, 303-366, wild-typ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800A26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BC1037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124B3E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pGEX-TEV</w:t>
            </w:r>
          </w:p>
        </w:tc>
        <w:tc>
          <w:tcPr>
            <w:tcW w:w="1985" w:type="dxa"/>
            <w:shd w:val="clear" w:color="auto" w:fill="auto"/>
          </w:tcPr>
          <w:p w14:paraId="3DDD51AE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N-term GST, TEV- cleavable</w:t>
            </w:r>
          </w:p>
        </w:tc>
        <w:tc>
          <w:tcPr>
            <w:tcW w:w="1134" w:type="dxa"/>
            <w:shd w:val="clear" w:color="auto" w:fill="auto"/>
          </w:tcPr>
          <w:p w14:paraId="6E9356FA" w14:textId="77777777" w:rsidR="001105C4" w:rsidRPr="003C45A2" w:rsidRDefault="001105C4" w:rsidP="0000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WISP07-210</w:t>
            </w:r>
          </w:p>
        </w:tc>
      </w:tr>
      <w:tr w:rsidR="001105C4" w:rsidRPr="00E32D81" w14:paraId="45B6A13F" w14:textId="77777777" w:rsidTr="00005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86DE4A4" w14:textId="77777777" w:rsidR="001105C4" w:rsidRPr="003C45A2" w:rsidRDefault="001105C4" w:rsidP="00005743">
            <w:pPr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S-SUMO-IST1</w:t>
            </w:r>
            <w:r w:rsidRPr="003C45A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bscript"/>
              </w:rPr>
              <w:t>316-366</w:t>
            </w:r>
          </w:p>
        </w:tc>
        <w:tc>
          <w:tcPr>
            <w:tcW w:w="2693" w:type="dxa"/>
            <w:shd w:val="clear" w:color="auto" w:fill="auto"/>
          </w:tcPr>
          <w:p w14:paraId="6AE92D69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IST1 MIMs, 316-366, wild-type non-native N-term ‘GC’ for label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FFA14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BC1037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97827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pCA528</w:t>
            </w:r>
          </w:p>
        </w:tc>
        <w:tc>
          <w:tcPr>
            <w:tcW w:w="1985" w:type="dxa"/>
            <w:shd w:val="clear" w:color="auto" w:fill="auto"/>
          </w:tcPr>
          <w:p w14:paraId="2673546D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N-term SUMO, UBPL1- cleavable;</w:t>
            </w:r>
          </w:p>
        </w:tc>
        <w:tc>
          <w:tcPr>
            <w:tcW w:w="1134" w:type="dxa"/>
            <w:shd w:val="clear" w:color="auto" w:fill="auto"/>
          </w:tcPr>
          <w:p w14:paraId="317A8E6C" w14:textId="77777777" w:rsidR="001105C4" w:rsidRPr="003C45A2" w:rsidRDefault="001105C4" w:rsidP="0000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C45A2">
              <w:rPr>
                <w:rFonts w:ascii="Arial" w:hAnsi="Arial" w:cs="Arial"/>
                <w:color w:val="auto"/>
                <w:sz w:val="20"/>
                <w:szCs w:val="20"/>
              </w:rPr>
              <w:t>WISP14-121</w:t>
            </w:r>
          </w:p>
        </w:tc>
      </w:tr>
    </w:tbl>
    <w:p w14:paraId="0A54C9D4" w14:textId="77777777" w:rsidR="001105C4" w:rsidRPr="00E132E0" w:rsidRDefault="001105C4" w:rsidP="001105C4">
      <w:pPr>
        <w:rPr>
          <w:rFonts w:ascii="Arial" w:hAnsi="Arial" w:cs="Arial"/>
          <w:sz w:val="8"/>
          <w:szCs w:val="8"/>
        </w:rPr>
      </w:pPr>
    </w:p>
    <w:p w14:paraId="71CF789E" w14:textId="77777777" w:rsidR="001105C4" w:rsidRPr="00382EBD" w:rsidRDefault="001105C4" w:rsidP="001105C4">
      <w:pPr>
        <w:tabs>
          <w:tab w:val="left" w:pos="10206"/>
        </w:tabs>
        <w:spacing w:line="240" w:lineRule="auto"/>
        <w:ind w:right="-5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18"/>
        </w:rPr>
        <w:t>[</w:t>
      </w:r>
      <w:r w:rsidRPr="00382EBD">
        <w:rPr>
          <w:rFonts w:ascii="Arial" w:hAnsi="Arial" w:cs="Arial"/>
          <w:sz w:val="20"/>
          <w:szCs w:val="20"/>
        </w:rPr>
        <w:t>1] S</w:t>
      </w:r>
      <w:r w:rsidRPr="00382EBD">
        <w:rPr>
          <w:rFonts w:ascii="Arial" w:hAnsi="Arial" w:cs="Arial"/>
          <w:color w:val="000000"/>
          <w:sz w:val="20"/>
          <w:szCs w:val="20"/>
        </w:rPr>
        <w:t>ite-directed mutagenesis was used to insert V444 and K445 into IMAGE clone 8862706 (isoform 3) so that the expressed protein sequence matches mRNA seq NM_001099436.1 (isoform 1).</w:t>
      </w:r>
    </w:p>
    <w:p w14:paraId="3F5344DA" w14:textId="77777777" w:rsidR="001105C4" w:rsidRPr="00382EBD" w:rsidRDefault="001105C4" w:rsidP="001105C4">
      <w:pPr>
        <w:tabs>
          <w:tab w:val="left" w:pos="10206"/>
        </w:tabs>
        <w:ind w:right="-57"/>
        <w:jc w:val="both"/>
        <w:rPr>
          <w:rFonts w:ascii="Arial" w:hAnsi="Arial" w:cs="Arial"/>
          <w:sz w:val="20"/>
          <w:szCs w:val="20"/>
        </w:rPr>
      </w:pPr>
      <w:r w:rsidRPr="00382EBD">
        <w:rPr>
          <w:rFonts w:ascii="Arial" w:hAnsi="Arial" w:cs="Arial"/>
          <w:sz w:val="20"/>
          <w:szCs w:val="20"/>
        </w:rPr>
        <w:t xml:space="preserve">[2] </w:t>
      </w:r>
      <w:r w:rsidRPr="00382EBD">
        <w:rPr>
          <w:rFonts w:ascii="Arial" w:hAnsi="Arial" w:cs="Arial"/>
          <w:color w:val="000000"/>
          <w:sz w:val="20"/>
          <w:szCs w:val="20"/>
        </w:rPr>
        <w:t>ULK3 siRNA-resistant (ULK3</w:t>
      </w:r>
      <w:r w:rsidRPr="00382EBD">
        <w:rPr>
          <w:rFonts w:ascii="Arial" w:hAnsi="Arial" w:cs="Arial"/>
          <w:color w:val="000000"/>
          <w:sz w:val="20"/>
          <w:szCs w:val="20"/>
          <w:vertAlign w:val="superscript"/>
        </w:rPr>
        <w:t>R</w:t>
      </w:r>
      <w:r w:rsidRPr="00382EBD">
        <w:rPr>
          <w:rFonts w:ascii="Arial" w:hAnsi="Arial" w:cs="Arial"/>
          <w:color w:val="000000"/>
          <w:sz w:val="20"/>
          <w:szCs w:val="20"/>
        </w:rPr>
        <w:t>) version was generated by introduction of the silent mutations C308C, K309K, A310A, L311L, D312D and F313F within the ULK3 siRNA targeting sequence.</w:t>
      </w:r>
      <w:r w:rsidRPr="00382EBD">
        <w:rPr>
          <w:rFonts w:ascii="Arial" w:hAnsi="Arial" w:cs="Arial"/>
          <w:sz w:val="20"/>
          <w:szCs w:val="20"/>
        </w:rPr>
        <w:t xml:space="preserve"> </w:t>
      </w:r>
    </w:p>
    <w:p w14:paraId="788537FB" w14:textId="77777777" w:rsidR="001105C4" w:rsidRPr="00382EBD" w:rsidRDefault="001105C4" w:rsidP="001105C4">
      <w:pPr>
        <w:tabs>
          <w:tab w:val="left" w:pos="10206"/>
        </w:tabs>
        <w:spacing w:line="240" w:lineRule="auto"/>
        <w:ind w:right="-57"/>
        <w:jc w:val="both"/>
        <w:rPr>
          <w:rFonts w:ascii="Arial" w:hAnsi="Arial" w:cs="Arial"/>
          <w:color w:val="000000"/>
          <w:sz w:val="20"/>
          <w:szCs w:val="20"/>
        </w:rPr>
      </w:pPr>
      <w:r w:rsidRPr="00382EBD">
        <w:rPr>
          <w:rFonts w:ascii="Arial" w:hAnsi="Arial" w:cs="Arial"/>
          <w:sz w:val="20"/>
          <w:szCs w:val="20"/>
        </w:rPr>
        <w:t xml:space="preserve">[3] </w:t>
      </w:r>
      <w:r w:rsidRPr="00382EBD">
        <w:rPr>
          <w:rFonts w:ascii="Arial" w:hAnsi="Arial" w:cs="Arial"/>
          <w:color w:val="000000"/>
          <w:sz w:val="20"/>
          <w:szCs w:val="20"/>
        </w:rPr>
        <w:t>IST1 siRNA-resistant (IST1</w:t>
      </w:r>
      <w:r w:rsidRPr="00382EBD">
        <w:rPr>
          <w:rFonts w:ascii="Arial" w:hAnsi="Arial" w:cs="Arial"/>
          <w:color w:val="000000"/>
          <w:sz w:val="20"/>
          <w:szCs w:val="20"/>
          <w:vertAlign w:val="superscript"/>
        </w:rPr>
        <w:t>R</w:t>
      </w:r>
      <w:r w:rsidRPr="00382EBD">
        <w:rPr>
          <w:rFonts w:ascii="Arial" w:hAnsi="Arial" w:cs="Arial"/>
          <w:color w:val="000000"/>
          <w:sz w:val="20"/>
          <w:szCs w:val="20"/>
        </w:rPr>
        <w:t>) was generated by insertion of the silent mutations L166L, I167I, E168E, I169I, A170A, K171K and N172N within the IST1 siRNA targeting sequence.</w:t>
      </w:r>
    </w:p>
    <w:p w14:paraId="29C1A1C1" w14:textId="77777777" w:rsidR="001105C4" w:rsidRDefault="001105C4" w:rsidP="001105C4">
      <w:pPr>
        <w:rPr>
          <w:rFonts w:ascii="Arial" w:hAnsi="Arial" w:cs="Arial"/>
          <w:b/>
        </w:rPr>
      </w:pPr>
    </w:p>
    <w:p w14:paraId="04672F7A" w14:textId="363FE4C1" w:rsidR="001105C4" w:rsidRDefault="001105C4" w:rsidP="001105C4">
      <w:pPr>
        <w:spacing w:line="276" w:lineRule="auto"/>
        <w:rPr>
          <w:rFonts w:ascii="Arial" w:hAnsi="Arial" w:cs="Arial"/>
          <w:b/>
        </w:rPr>
      </w:pPr>
      <w:r w:rsidRPr="00735C85">
        <w:rPr>
          <w:rFonts w:ascii="Arial" w:hAnsi="Arial" w:cs="Arial"/>
          <w:b/>
        </w:rPr>
        <w:t>siRNA sequences used in this study</w:t>
      </w:r>
      <w:r>
        <w:rPr>
          <w:rFonts w:ascii="Arial" w:hAnsi="Arial" w:cs="Arial"/>
          <w:b/>
        </w:rPr>
        <w:t>, related to Experimental Procedures.</w:t>
      </w:r>
    </w:p>
    <w:tbl>
      <w:tblPr>
        <w:tblW w:w="9781" w:type="dxa"/>
        <w:tblInd w:w="242" w:type="dxa"/>
        <w:tblBorders>
          <w:top w:val="single" w:sz="4" w:space="0" w:color="auto"/>
          <w:left w:val="single" w:sz="4" w:space="0" w:color="auto"/>
          <w:bottom w:val="single" w:sz="4" w:space="0" w:color="70AD47" w:themeColor="accent6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4395"/>
        <w:gridCol w:w="3827"/>
      </w:tblGrid>
      <w:tr w:rsidR="001105C4" w:rsidRPr="00023ED1" w14:paraId="41B767F6" w14:textId="77777777" w:rsidTr="00005743">
        <w:trPr>
          <w:cantSplit/>
          <w:trHeight w:val="144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4FDF1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7228FA">
              <w:rPr>
                <w:rFonts w:ascii="Arial" w:hAnsi="Arial"/>
                <w:b/>
                <w:sz w:val="20"/>
                <w:lang w:val="en-GB"/>
              </w:rPr>
              <w:t>Protein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EB6E1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7228FA">
              <w:rPr>
                <w:rFonts w:ascii="Arial" w:hAnsi="Arial"/>
                <w:b/>
                <w:sz w:val="20"/>
                <w:lang w:val="en-GB"/>
              </w:rPr>
              <w:t>Sense sequence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E1AB5A5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b/>
                <w:sz w:val="20"/>
                <w:lang w:val="en-GB"/>
              </w:rPr>
            </w:pPr>
            <w:r w:rsidRPr="007228FA">
              <w:rPr>
                <w:rFonts w:ascii="Arial" w:hAnsi="Arial"/>
                <w:b/>
                <w:sz w:val="20"/>
                <w:lang w:val="en-GB"/>
              </w:rPr>
              <w:t>Source</w:t>
            </w:r>
          </w:p>
        </w:tc>
      </w:tr>
      <w:tr w:rsidR="001105C4" w:rsidRPr="00135999" w14:paraId="67F45C71" w14:textId="77777777" w:rsidTr="00005743">
        <w:trPr>
          <w:cantSplit/>
          <w:trHeight w:val="212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C2D39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Non-targeting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FA9EA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 w:cs="Arial"/>
                <w:sz w:val="20"/>
              </w:rPr>
            </w:pPr>
            <w:r w:rsidRPr="007228FA">
              <w:rPr>
                <w:rFonts w:ascii="Arial" w:hAnsi="Arial"/>
                <w:sz w:val="20"/>
              </w:rPr>
              <w:t>ON-TARGET plus siControl non-targeting pool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626576A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Dharmaco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 w:rsidRPr="007228FA">
              <w:rPr>
                <w:rFonts w:ascii="Arial" w:hAnsi="Arial"/>
                <w:sz w:val="20"/>
              </w:rPr>
              <w:t>(D-001810-10-20)</w:t>
            </w:r>
          </w:p>
        </w:tc>
      </w:tr>
      <w:tr w:rsidR="001105C4" w:rsidRPr="00135999" w14:paraId="004DA274" w14:textId="77777777" w:rsidTr="00005743">
        <w:trPr>
          <w:cantSplit/>
          <w:trHeight w:val="375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B3A36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</w:rPr>
              <w:t>CHMP4C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4F752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 w:cs="Arial"/>
                <w:sz w:val="20"/>
              </w:rPr>
              <w:t>CTCACTCAGATTGATGGCAC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CD0C620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Qiage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 w:rsidRPr="007228FA">
              <w:rPr>
                <w:rFonts w:ascii="Arial" w:hAnsi="Arial"/>
                <w:sz w:val="20"/>
                <w:lang w:val="en-GB"/>
              </w:rPr>
              <w:t>(Cat. number</w:t>
            </w:r>
            <w:r w:rsidRPr="007228FA">
              <w:rPr>
                <w:rFonts w:ascii="Times New Roman" w:eastAsiaTheme="minorEastAsia" w:hAnsi="Times New Roman"/>
                <w:sz w:val="20"/>
              </w:rPr>
              <w:t xml:space="preserve"> </w:t>
            </w:r>
            <w:r w:rsidRPr="007228FA">
              <w:rPr>
                <w:rFonts w:ascii="Arial" w:hAnsi="Arial"/>
                <w:sz w:val="20"/>
                <w:lang w:val="en-GB"/>
              </w:rPr>
              <w:t>SI04279674)</w:t>
            </w:r>
          </w:p>
        </w:tc>
      </w:tr>
      <w:tr w:rsidR="001105C4" w:rsidRPr="00135999" w14:paraId="182EBCD2" w14:textId="77777777" w:rsidTr="00005743">
        <w:trPr>
          <w:cantSplit/>
          <w:trHeight w:val="144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DF40A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</w:rPr>
              <w:t>ULK3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7EA71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 w:cs="Arial"/>
                <w:sz w:val="20"/>
              </w:rPr>
              <w:t>GCAAGGCUCUGGACUUCUU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599CBDE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Dharmaco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 w:rsidRPr="007228FA">
              <w:rPr>
                <w:rFonts w:ascii="Arial" w:hAnsi="Arial"/>
                <w:sz w:val="20"/>
                <w:lang w:val="en-GB"/>
              </w:rPr>
              <w:t>(Cat. number D-004949-01)</w:t>
            </w:r>
          </w:p>
        </w:tc>
      </w:tr>
      <w:tr w:rsidR="001105C4" w:rsidRPr="00135999" w14:paraId="15E59FDF" w14:textId="77777777" w:rsidTr="00005743">
        <w:trPr>
          <w:cantSplit/>
          <w:trHeight w:val="305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E8E78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</w:rPr>
              <w:t>ULK3-4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C64B0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 w:cs="Arial"/>
                <w:sz w:val="20"/>
              </w:rPr>
              <w:t>CACGGAGATTGAGATCCTCA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82F9EA3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Qiage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7228FA">
              <w:rPr>
                <w:rFonts w:ascii="Arial" w:hAnsi="Arial"/>
                <w:sz w:val="20"/>
                <w:lang w:val="en-GB"/>
              </w:rPr>
              <w:t>(Cat. Number 1027415)</w:t>
            </w:r>
          </w:p>
        </w:tc>
      </w:tr>
      <w:tr w:rsidR="001105C4" w:rsidRPr="00135999" w14:paraId="53A3282F" w14:textId="77777777" w:rsidTr="00005743">
        <w:trPr>
          <w:cantSplit/>
          <w:trHeight w:val="357"/>
          <w:tblHeader/>
        </w:trPr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2DA85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</w:rPr>
            </w:pPr>
            <w:r w:rsidRPr="007228FA">
              <w:rPr>
                <w:rFonts w:ascii="Arial" w:hAnsi="Arial"/>
                <w:sz w:val="20"/>
              </w:rPr>
              <w:t>TSG101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5F61C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sz w:val="20"/>
              </w:rPr>
            </w:pPr>
            <w:r w:rsidRPr="007228FA">
              <w:rPr>
                <w:rFonts w:ascii="Arial" w:hAnsi="Arial"/>
                <w:sz w:val="20"/>
              </w:rPr>
              <w:t>CCUCCAGUCUUCUCUCGUC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8EF6930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Dharmaco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sz w:val="20"/>
              </w:rPr>
              <w:t>(C</w:t>
            </w:r>
            <w:r w:rsidRPr="007228FA">
              <w:rPr>
                <w:rFonts w:ascii="Arial" w:hAnsi="Arial"/>
                <w:sz w:val="20"/>
              </w:rPr>
              <w:t>ustom order siRNA)</w:t>
            </w:r>
          </w:p>
        </w:tc>
      </w:tr>
      <w:tr w:rsidR="001105C4" w:rsidRPr="00135999" w14:paraId="19806DD0" w14:textId="77777777" w:rsidTr="00005743">
        <w:trPr>
          <w:cantSplit/>
          <w:trHeight w:val="337"/>
          <w:tblHeader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9736F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</w:rPr>
            </w:pPr>
            <w:r w:rsidRPr="007228FA">
              <w:rPr>
                <w:rFonts w:ascii="Arial" w:hAnsi="Arial" w:cs="Arial"/>
                <w:sz w:val="20"/>
              </w:rPr>
              <w:t>NUP153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E336D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/>
                <w:sz w:val="20"/>
              </w:rPr>
            </w:pPr>
            <w:r w:rsidRPr="007228FA">
              <w:rPr>
                <w:rFonts w:ascii="Arial" w:hAnsi="Arial" w:cs="Arial"/>
                <w:sz w:val="20"/>
              </w:rPr>
              <w:t>GGACUUGUUAGAUCUAGUU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7CF17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Dharmaco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 w:rsidRPr="007228FA">
              <w:rPr>
                <w:rFonts w:ascii="Arial" w:hAnsi="Arial"/>
                <w:sz w:val="20"/>
                <w:lang w:val="en-GB"/>
              </w:rPr>
              <w:t>(Custom order siRNA)</w:t>
            </w:r>
          </w:p>
        </w:tc>
      </w:tr>
      <w:tr w:rsidR="001105C4" w14:paraId="52E8F6C8" w14:textId="77777777" w:rsidTr="00005743">
        <w:trPr>
          <w:cantSplit/>
          <w:trHeight w:val="287"/>
          <w:tblHeader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90D6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228FA">
              <w:rPr>
                <w:rFonts w:ascii="Arial" w:hAnsi="Arial"/>
                <w:sz w:val="20"/>
              </w:rPr>
              <w:t>IST1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E5E80" w14:textId="77777777" w:rsidR="001105C4" w:rsidRPr="007228FA" w:rsidRDefault="001105C4" w:rsidP="00005743">
            <w:pPr>
              <w:pStyle w:val="Formatlibre"/>
              <w:spacing w:line="276" w:lineRule="auto"/>
              <w:ind w:right="-28"/>
              <w:jc w:val="center"/>
              <w:rPr>
                <w:rFonts w:ascii="Arial" w:hAnsi="Arial" w:cs="Arial"/>
                <w:sz w:val="20"/>
              </w:rPr>
            </w:pPr>
            <w:r w:rsidRPr="007228FA">
              <w:rPr>
                <w:rFonts w:ascii="Arial" w:hAnsi="Arial"/>
                <w:sz w:val="20"/>
              </w:rPr>
              <w:t>TCGCCTTAAACTATTGGAGA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C189C" w14:textId="77777777" w:rsidR="001105C4" w:rsidRPr="007228FA" w:rsidRDefault="001105C4" w:rsidP="00005743">
            <w:pPr>
              <w:pStyle w:val="Formatlibre"/>
              <w:spacing w:line="276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7228FA">
              <w:rPr>
                <w:rFonts w:ascii="Arial" w:hAnsi="Arial"/>
                <w:sz w:val="20"/>
                <w:lang w:val="en-GB"/>
              </w:rPr>
              <w:t>Qiagen</w:t>
            </w:r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r w:rsidRPr="007228FA">
              <w:rPr>
                <w:rFonts w:ascii="Arial" w:hAnsi="Arial"/>
                <w:sz w:val="20"/>
              </w:rPr>
              <w:t>(Cat No. SI0045241)</w:t>
            </w:r>
          </w:p>
        </w:tc>
      </w:tr>
    </w:tbl>
    <w:p w14:paraId="4E5035E4" w14:textId="77777777" w:rsidR="001105C4" w:rsidRPr="00795492" w:rsidRDefault="001105C4" w:rsidP="001105C4">
      <w:pPr>
        <w:spacing w:line="276" w:lineRule="auto"/>
        <w:rPr>
          <w:rFonts w:ascii="Arial" w:hAnsi="Arial" w:cs="Arial"/>
        </w:rPr>
      </w:pPr>
    </w:p>
    <w:p w14:paraId="7630407E" w14:textId="4C379E39" w:rsidR="001105C4" w:rsidRDefault="001105C4" w:rsidP="001105C4">
      <w:pPr>
        <w:spacing w:line="276" w:lineRule="auto"/>
        <w:rPr>
          <w:rFonts w:ascii="Arial" w:hAnsi="Arial" w:cs="Arial"/>
          <w:b/>
        </w:rPr>
      </w:pPr>
      <w:r w:rsidRPr="00C12966">
        <w:rPr>
          <w:rFonts w:ascii="Arial" w:hAnsi="Arial" w:cs="Arial"/>
          <w:b/>
        </w:rPr>
        <w:t>Primary antibodies used in this study</w:t>
      </w:r>
      <w:r>
        <w:rPr>
          <w:rFonts w:ascii="Arial" w:hAnsi="Arial" w:cs="Arial"/>
          <w:b/>
        </w:rPr>
        <w:t>, related to Experimental Procedures.</w:t>
      </w:r>
    </w:p>
    <w:tbl>
      <w:tblPr>
        <w:tblStyle w:val="GridTable2-Accent61"/>
        <w:tblW w:w="9781" w:type="dxa"/>
        <w:tblInd w:w="250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3260"/>
      </w:tblGrid>
      <w:tr w:rsidR="001105C4" w:rsidRPr="0061779A" w14:paraId="419159BC" w14:textId="77777777" w:rsidTr="0000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2BB8" w14:textId="77777777" w:rsidR="001105C4" w:rsidRPr="008D2A15" w:rsidRDefault="001105C4" w:rsidP="0000574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2A15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F4C1" w14:textId="77777777" w:rsidR="001105C4" w:rsidRPr="008D2A15" w:rsidRDefault="001105C4" w:rsidP="000057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2A15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E71D1" w14:textId="77777777" w:rsidR="001105C4" w:rsidRPr="008D2A15" w:rsidRDefault="001105C4" w:rsidP="0000574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2A15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</w:tr>
      <w:tr w:rsidR="001105C4" w:rsidRPr="0061779A" w14:paraId="54ACBB75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C4FFA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-Tubulin (clone DM1a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4D2A8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250A6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5,000 in 1% milk; nitrocellulose</w:t>
            </w:r>
          </w:p>
        </w:tc>
      </w:tr>
      <w:tr w:rsidR="001105C4" w:rsidRPr="0061779A" w14:paraId="035BB7AF" w14:textId="77777777" w:rsidTr="00005743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05877" w14:textId="77777777" w:rsidR="001105C4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Mouse α-HIV-1 p24 </w:t>
            </w:r>
          </w:p>
          <w:p w14:paraId="7F6E825A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clone 183-H12-5C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BAE95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National AIDS Research and Reference Reagent Progr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56120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100 in 1% milk; nitrocellulose</w:t>
            </w:r>
          </w:p>
        </w:tc>
      </w:tr>
      <w:tr w:rsidR="001105C4" w:rsidRPr="0061779A" w14:paraId="70BFAE44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26ABF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-TSG101 (clone 4A10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61EBC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35D882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1,000 in 1% milk; nitrocellulose</w:t>
            </w:r>
          </w:p>
        </w:tc>
      </w:tr>
      <w:tr w:rsidR="001105C4" w:rsidRPr="0061779A" w14:paraId="13322F67" w14:textId="77777777" w:rsidTr="0000574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D6C01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-HA.1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51B3C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Cova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2A177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IF: 1:1,000 in 1% BS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1X PBS</w:t>
            </w:r>
          </w:p>
          <w:p w14:paraId="651935CF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1,000 in 1% milk; nitrocellulose</w:t>
            </w:r>
          </w:p>
        </w:tc>
      </w:tr>
      <w:tr w:rsidR="001105C4" w:rsidRPr="0061779A" w14:paraId="3C30F382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136CC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 α-HA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FE250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Rockland Immunochemica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9E55C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500 in 1% milk; nitrocellulose</w:t>
            </w:r>
          </w:p>
        </w:tc>
      </w:tr>
      <w:tr w:rsidR="001105C4" w:rsidRPr="0061779A" w14:paraId="27775F58" w14:textId="77777777" w:rsidTr="0000574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A8A15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 xml:space="preserve">Rabbit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Phospho-Histone H3 (Ser10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028E2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</w:rPr>
              <w:t>Cell Signalling Technolog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D5D77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500 in 1% milk; nitrocellulose</w:t>
            </w:r>
          </w:p>
        </w:tc>
      </w:tr>
      <w:tr w:rsidR="001105C4" w:rsidRPr="0061779A" w14:paraId="1A16F3A1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186E4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 xml:space="preserve">Rabbit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Tubuli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09D16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</w:rPr>
              <w:t>Cell Signalling Technolog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74109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IF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00 in 1% BSA in 1X PBS</w:t>
            </w:r>
          </w:p>
        </w:tc>
      </w:tr>
      <w:tr w:rsidR="001105C4" w:rsidRPr="0061779A" w14:paraId="154A8EAB" w14:textId="77777777" w:rsidTr="0000574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D169D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ST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98EE8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(University of Utah; Bajorek et al., 2009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C1627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IF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0,000 in 1% BSA in 1X PBS</w:t>
            </w:r>
          </w:p>
        </w:tc>
      </w:tr>
      <w:tr w:rsidR="001105C4" w:rsidRPr="0061779A" w14:paraId="3AC86F21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FE7F2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 xml:space="preserve">Rabbit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ULK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22719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</w:rPr>
              <w:t>Epitomics, Abcam (EPR488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2D169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,000 in 1% milk; nitrocellulose</w:t>
            </w:r>
          </w:p>
        </w:tc>
      </w:tr>
      <w:tr w:rsidR="001105C4" w:rsidRPr="0061779A" w14:paraId="6BBBB1A5" w14:textId="77777777" w:rsidTr="00005743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C117E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 xml:space="preserve">Mouse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CHMP4C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7D3B6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EMBL Monoclonal Antibody Core Facility (Carlton et al., 2012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1A4C9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200 in 1% milk; nitrocellulose</w:t>
            </w:r>
          </w:p>
        </w:tc>
      </w:tr>
      <w:tr w:rsidR="001105C4" w:rsidRPr="0061779A" w14:paraId="5EFAEEC7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B063F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 xml:space="preserve">Mouse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GS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B69BD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EMBL Monoclonal Antibody Core Facilit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24631C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000 in 1% milk; nitrocellulose</w:t>
            </w:r>
          </w:p>
        </w:tc>
      </w:tr>
      <w:tr w:rsidR="001105C4" w:rsidRPr="0061779A" w14:paraId="0977F9B6" w14:textId="77777777" w:rsidTr="00005743">
        <w:trPr>
          <w:trHeight w:val="1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73EAE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ULK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72C0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</w:rPr>
              <w:t>Mouse hybridoma cells were produced by the EMBL Monoclonal Antibody Core Facility using bacterially-expressed GST-ULK3 fusion lacking both MIT domains (residues 1-267) and a monoclonal antibody detecting endogenous ULK3 protein was selec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B0BE9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 xml:space="preserve">IF: 1:400 in 1% BSA in 1X PBS </w:t>
            </w:r>
          </w:p>
          <w:p w14:paraId="55B4D384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,000 in 1% milk; nitrocellulose</w:t>
            </w:r>
          </w:p>
          <w:p w14:paraId="1523621F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5C4" w:rsidRPr="0061779A" w14:paraId="7479C350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3624E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NUP (414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F241A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8C426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,000 in 1% milk; nitrocellulose</w:t>
            </w:r>
          </w:p>
        </w:tc>
      </w:tr>
      <w:tr w:rsidR="001105C4" w:rsidRPr="0061779A" w14:paraId="2607AA53" w14:textId="77777777" w:rsidTr="0000574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6C846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SP90 (H114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E1B24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Santa Cruz Biotechnolog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41BB5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5,000 in 1% milk; nitrocellulose</w:t>
            </w:r>
          </w:p>
        </w:tc>
      </w:tr>
      <w:tr w:rsidR="00005743" w:rsidRPr="0061779A" w14:paraId="694E3145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3B890" w14:textId="700DB2A4" w:rsidR="00005743" w:rsidRPr="00005743" w:rsidRDefault="00005743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574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ULK3 (S12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C209E" w14:textId="00806838" w:rsidR="00005743" w:rsidRPr="00005743" w:rsidRDefault="00005743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Santa Cruz Biotechnolog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BF8A1" w14:textId="5DE1C110" w:rsidR="00005743" w:rsidRPr="00005743" w:rsidRDefault="00005743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: 1:150 in 3% FCS in 1X PBS</w:t>
            </w:r>
          </w:p>
        </w:tc>
      </w:tr>
      <w:tr w:rsidR="00005743" w:rsidRPr="0061779A" w14:paraId="1B87C516" w14:textId="77777777" w:rsidTr="0000574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14E40" w14:textId="363A09F6" w:rsidR="00005743" w:rsidRPr="00005743" w:rsidRDefault="00005743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Mouse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AIM-1 (Aurora B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3DB8C" w14:textId="6B9CEB6C" w:rsidR="00005743" w:rsidRPr="00005743" w:rsidRDefault="00005743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8A4BB8" w14:textId="4355BD32" w:rsidR="00005743" w:rsidRPr="00005743" w:rsidRDefault="00005743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: 1:500 in 1% milk</w:t>
            </w:r>
          </w:p>
        </w:tc>
      </w:tr>
      <w:tr w:rsidR="00005743" w:rsidRPr="0061779A" w14:paraId="31677E9E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7D403" w14:textId="1DE6A1A1" w:rsidR="00005743" w:rsidRPr="00005743" w:rsidRDefault="00005743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Rabbit 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Aurora B pT23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D5055" w14:textId="3A218E68" w:rsidR="00005743" w:rsidRPr="00005743" w:rsidRDefault="007A3A5F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ckland Immunochemica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CF8D2B" w14:textId="33D364F9" w:rsidR="00005743" w:rsidRPr="00005743" w:rsidRDefault="00005743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: 1:500 in 1% BSA in 1X PBS</w:t>
            </w:r>
          </w:p>
        </w:tc>
      </w:tr>
      <w:tr w:rsidR="001105C4" w:rsidRPr="0061779A" w14:paraId="779059B7" w14:textId="77777777" w:rsidTr="0000574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DF524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ST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22865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Proteintech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E454A6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1,000 in 1% milk; nitrocellulose</w:t>
            </w:r>
          </w:p>
        </w:tc>
      </w:tr>
      <w:tr w:rsidR="001105C4" w:rsidRPr="0061779A" w14:paraId="78FD3958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EB385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abbit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KLP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9E0D6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Santa Cruz Biotechnolog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C364C3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IF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450 in 1% BSA in 1X PBS</w:t>
            </w:r>
          </w:p>
        </w:tc>
      </w:tr>
      <w:tr w:rsidR="001105C4" w:rsidRPr="0061779A" w14:paraId="593FFDE5" w14:textId="77777777" w:rsidTr="0000574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DE120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</w:t>
            </w:r>
            <w:r w:rsidRPr="0061779A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FP (7.1/13.1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261B7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Roch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B8233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>IF: 1,1000 in 1% BSA in 1X PBS</w:t>
            </w:r>
          </w:p>
          <w:p w14:paraId="1C6E9467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 xml:space="preserve">WB: </w:t>
            </w: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1:5,000 in 1% milk; nitrocellulose</w:t>
            </w:r>
          </w:p>
        </w:tc>
      </w:tr>
      <w:tr w:rsidR="001105C4" w:rsidRPr="0061779A" w14:paraId="6D6838EF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C292A" w14:textId="77777777" w:rsidR="001105C4" w:rsidRPr="0061779A" w:rsidRDefault="001105C4" w:rsidP="000057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779A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ouse α-human HLA ABC:FITC (MCA81F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3E41C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AbD Serote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12D454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>FACS: 1:100 in 2% FBS in 1X PBS</w:t>
            </w:r>
          </w:p>
        </w:tc>
      </w:tr>
      <w:tr w:rsidR="001105C4" w:rsidRPr="0061779A" w14:paraId="0666785F" w14:textId="77777777" w:rsidTr="0000574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D1F49" w14:textId="77777777" w:rsidR="001105C4" w:rsidRPr="00795492" w:rsidRDefault="001105C4" w:rsidP="00005743">
            <w:pPr>
              <w:pStyle w:val="Corps"/>
              <w:spacing w:line="276" w:lineRule="auto"/>
              <w:ind w:firstLine="0"/>
              <w:jc w:val="center"/>
              <w:rPr>
                <w:rFonts w:ascii="Arial" w:hAnsi="Arial" w:cs="Arial"/>
                <w:b w:val="0"/>
                <w:sz w:val="20"/>
                <w:lang w:val="en-GB"/>
              </w:rPr>
            </w:pPr>
            <w:r w:rsidRPr="0061779A">
              <w:rPr>
                <w:rFonts w:ascii="Arial" w:hAnsi="Arial" w:cs="Arial"/>
                <w:b w:val="0"/>
                <w:sz w:val="20"/>
                <w:lang w:val="en-GB"/>
              </w:rPr>
              <w:t>Mouse α-Flag (clone M2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621BD" w14:textId="77777777" w:rsidR="001105C4" w:rsidRPr="0061779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930EC" w14:textId="77777777" w:rsidR="001105C4" w:rsidRPr="00EE502A" w:rsidRDefault="001105C4" w:rsidP="0000574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  <w:lang w:val="en-GB"/>
              </w:rPr>
              <w:t>WB: 1:10,000 in 5% milk; PVDF</w:t>
            </w:r>
          </w:p>
        </w:tc>
      </w:tr>
      <w:tr w:rsidR="001105C4" w:rsidRPr="0061779A" w14:paraId="5B9D403E" w14:textId="77777777" w:rsidTr="0000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24958D" w14:textId="77777777" w:rsidR="001105C4" w:rsidRPr="0061779A" w:rsidRDefault="001105C4" w:rsidP="00005743">
            <w:pPr>
              <w:pStyle w:val="Corps"/>
              <w:spacing w:line="276" w:lineRule="auto"/>
              <w:ind w:firstLine="0"/>
              <w:jc w:val="center"/>
              <w:rPr>
                <w:rFonts w:ascii="Arial" w:hAnsi="Arial" w:cs="Arial"/>
                <w:b w:val="0"/>
                <w:sz w:val="20"/>
              </w:rPr>
            </w:pPr>
            <w:r w:rsidRPr="0061779A">
              <w:rPr>
                <w:rFonts w:ascii="Arial" w:hAnsi="Arial" w:cs="Arial"/>
                <w:b w:val="0"/>
                <w:sz w:val="20"/>
                <w:lang w:val="en-GB"/>
              </w:rPr>
              <w:t>Mouse α-Myc (clone 4A6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A0F2D" w14:textId="77777777" w:rsidR="001105C4" w:rsidRPr="0061779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779A">
              <w:rPr>
                <w:rFonts w:ascii="Arial" w:hAnsi="Arial" w:cs="Arial"/>
                <w:sz w:val="20"/>
                <w:szCs w:val="20"/>
                <w:lang w:val="en-GB"/>
              </w:rPr>
              <w:t>EMD Millipor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74F9BB" w14:textId="77777777" w:rsidR="001105C4" w:rsidRPr="00EE502A" w:rsidRDefault="001105C4" w:rsidP="0000574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502A">
              <w:rPr>
                <w:rFonts w:ascii="Arial" w:hAnsi="Arial" w:cs="Arial"/>
                <w:sz w:val="20"/>
                <w:szCs w:val="20"/>
              </w:rPr>
              <w:t>WB: 1:1,000 in 5% milk; PVDF</w:t>
            </w:r>
          </w:p>
        </w:tc>
      </w:tr>
    </w:tbl>
    <w:p w14:paraId="3AB6650A" w14:textId="77777777" w:rsidR="001105C4" w:rsidRDefault="001105C4" w:rsidP="001105C4">
      <w:pPr>
        <w:rPr>
          <w:rFonts w:ascii="Arial" w:hAnsi="Arial" w:cs="Arial"/>
          <w:b/>
        </w:rPr>
      </w:pPr>
    </w:p>
    <w:p w14:paraId="39B0CF5C" w14:textId="77777777" w:rsidR="00636698" w:rsidRDefault="00636698" w:rsidP="001105C4">
      <w:pPr>
        <w:rPr>
          <w:rFonts w:ascii="Arial" w:hAnsi="Arial" w:cs="Arial"/>
          <w:b/>
        </w:rPr>
      </w:pPr>
    </w:p>
    <w:p w14:paraId="3413FFB1" w14:textId="1CA8FA8F" w:rsidR="00636698" w:rsidRDefault="00636698" w:rsidP="00636698">
      <w:pPr>
        <w:spacing w:line="276" w:lineRule="auto"/>
        <w:ind w:right="-199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ble cell</w:t>
      </w:r>
      <w:r w:rsidRPr="00E10C57">
        <w:rPr>
          <w:rFonts w:ascii="Arial" w:hAnsi="Arial" w:cs="Arial"/>
          <w:b/>
        </w:rPr>
        <w:t xml:space="preserve"> lines </w:t>
      </w:r>
      <w:r>
        <w:rPr>
          <w:rFonts w:ascii="Arial" w:hAnsi="Arial" w:cs="Arial"/>
          <w:b/>
        </w:rPr>
        <w:t>generated</w:t>
      </w:r>
      <w:r w:rsidRPr="00E10C57">
        <w:rPr>
          <w:rFonts w:ascii="Arial" w:hAnsi="Arial" w:cs="Arial"/>
          <w:b/>
        </w:rPr>
        <w:t xml:space="preserve"> in this study</w:t>
      </w:r>
      <w:r>
        <w:rPr>
          <w:rFonts w:ascii="Arial" w:hAnsi="Arial" w:cs="Arial"/>
          <w:b/>
        </w:rPr>
        <w:t>, related to Experimental Procedures.</w:t>
      </w:r>
    </w:p>
    <w:tbl>
      <w:tblPr>
        <w:tblStyle w:val="TableGrid"/>
        <w:tblW w:w="10049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513"/>
      </w:tblGrid>
      <w:tr w:rsidR="00636698" w14:paraId="7769D141" w14:textId="77777777" w:rsidTr="00055FE9">
        <w:trPr>
          <w:trHeight w:val="37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4FB92" w14:textId="77777777" w:rsidR="00636698" w:rsidRPr="00382EBD" w:rsidRDefault="00636698" w:rsidP="00055F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b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FAD0" w14:textId="4AEEC800" w:rsidR="00636698" w:rsidRPr="00382EBD" w:rsidRDefault="00636698" w:rsidP="00055FE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  <w:lang w:val="en-GB"/>
              </w:rPr>
              <w:t>Promoter</w:t>
            </w:r>
            <w:r w:rsidR="00515686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driving transgene</w:t>
            </w:r>
          </w:p>
        </w:tc>
      </w:tr>
      <w:tr w:rsidR="00636698" w14:paraId="2AFA37FD" w14:textId="77777777" w:rsidTr="00055FE9">
        <w:trPr>
          <w:trHeight w:val="40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A6B2" w14:textId="4BA7221C" w:rsidR="00636698" w:rsidRPr="00CA4002" w:rsidRDefault="00055FE9" w:rsidP="002D5B6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La mCh-Tubulin/</w:t>
            </w:r>
            <w:r w:rsidR="00CA4002">
              <w:rPr>
                <w:rFonts w:ascii="Arial" w:hAnsi="Arial"/>
                <w:sz w:val="20"/>
                <w:szCs w:val="20"/>
              </w:rPr>
              <w:t>pNG72-ULK3</w:t>
            </w:r>
            <w:r w:rsidR="00CA4002" w:rsidRPr="00CA4002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r w:rsidR="00CA4002">
              <w:rPr>
                <w:rFonts w:ascii="Arial" w:hAnsi="Arial"/>
                <w:sz w:val="20"/>
                <w:szCs w:val="20"/>
              </w:rPr>
              <w:t xml:space="preserve"> WT</w:t>
            </w:r>
            <w:r w:rsidR="002D5B61">
              <w:rPr>
                <w:rFonts w:ascii="Arial" w:hAnsi="Arial"/>
                <w:sz w:val="20"/>
                <w:szCs w:val="20"/>
              </w:rPr>
              <w:t xml:space="preserve"> and K44H/V338D/M434D</w:t>
            </w:r>
            <w:r w:rsidR="00CA4002">
              <w:rPr>
                <w:rFonts w:ascii="Arial" w:hAnsi="Arial"/>
                <w:sz w:val="20"/>
                <w:szCs w:val="20"/>
              </w:rPr>
              <w:t xml:space="preserve"> mutant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CCB6" w14:textId="10FB8BF4" w:rsidR="00636698" w:rsidRPr="00382EBD" w:rsidRDefault="00EB7285" w:rsidP="00E71C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7285">
              <w:rPr>
                <w:rFonts w:ascii="Arial" w:hAnsi="Arial"/>
                <w:sz w:val="20"/>
                <w:szCs w:val="20"/>
              </w:rPr>
              <w:t>MSCV LTR and CMV IRES promoters</w:t>
            </w:r>
          </w:p>
        </w:tc>
      </w:tr>
      <w:tr w:rsidR="00636698" w14:paraId="640A34A3" w14:textId="77777777" w:rsidTr="00055FE9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29E87" w14:textId="1E1B6CA1" w:rsidR="00636698" w:rsidRPr="00382EBD" w:rsidRDefault="00055FE9" w:rsidP="002D5B6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HeLa pCMS28-IST1</w:t>
            </w:r>
            <w:r w:rsidRPr="00055FE9">
              <w:rPr>
                <w:rFonts w:ascii="Arial" w:hAnsi="Arial"/>
                <w:sz w:val="20"/>
                <w:szCs w:val="20"/>
                <w:vertAlign w:val="superscript"/>
              </w:rPr>
              <w:t>R</w:t>
            </w:r>
            <w:r w:rsidR="002D5B61">
              <w:rPr>
                <w:rFonts w:ascii="Arial" w:hAnsi="Arial"/>
                <w:sz w:val="20"/>
                <w:szCs w:val="20"/>
              </w:rPr>
              <w:t xml:space="preserve"> WT and 4SA/4SE </w:t>
            </w:r>
            <w:r>
              <w:rPr>
                <w:rFonts w:ascii="Arial" w:hAnsi="Arial"/>
                <w:sz w:val="20"/>
                <w:szCs w:val="20"/>
              </w:rPr>
              <w:t>mutant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89509" w14:textId="1D34D686" w:rsidR="00636698" w:rsidRPr="00382EBD" w:rsidRDefault="00EB7285" w:rsidP="00E71C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7285">
              <w:rPr>
                <w:rFonts w:ascii="Arial" w:hAnsi="Arial"/>
                <w:sz w:val="20"/>
                <w:szCs w:val="20"/>
              </w:rPr>
              <w:t>MSCV LTR and CMV IRES promoters</w:t>
            </w:r>
          </w:p>
        </w:tc>
      </w:tr>
      <w:tr w:rsidR="00055FE9" w14:paraId="665EAA8B" w14:textId="77777777" w:rsidTr="00055FE9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71BB" w14:textId="13FE8A5A" w:rsidR="00055FE9" w:rsidRDefault="002D5B61" w:rsidP="00055FE9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La pCMS8-OSHA ULK3 WT and K44H/M434D mutant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E2F5" w14:textId="0F16A614" w:rsidR="00055FE9" w:rsidRPr="00382EBD" w:rsidRDefault="00EB7285" w:rsidP="00E71C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7285">
              <w:rPr>
                <w:rFonts w:ascii="Arial" w:hAnsi="Arial"/>
                <w:sz w:val="20"/>
                <w:szCs w:val="20"/>
              </w:rPr>
              <w:t>MSCV LTR and CMV IRES promoters</w:t>
            </w:r>
          </w:p>
        </w:tc>
      </w:tr>
      <w:tr w:rsidR="00EF4850" w14:paraId="25A05F16" w14:textId="77777777" w:rsidTr="00055FE9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FFC43" w14:textId="146C95E1" w:rsidR="00EF4850" w:rsidRDefault="00EF4850" w:rsidP="00055FE9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La pNG72-YFP-Tubulin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D61DE" w14:textId="22B4AC96" w:rsidR="00EF4850" w:rsidRPr="00EB7285" w:rsidRDefault="00EF4850" w:rsidP="00E71C6A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B7285">
              <w:rPr>
                <w:rFonts w:ascii="Arial" w:hAnsi="Arial"/>
                <w:sz w:val="20"/>
                <w:szCs w:val="20"/>
              </w:rPr>
              <w:t>MSCV LTR and CMV IRES promoters</w:t>
            </w:r>
          </w:p>
        </w:tc>
      </w:tr>
      <w:tr w:rsidR="00EF4850" w14:paraId="1969A349" w14:textId="77777777" w:rsidTr="00055FE9">
        <w:trPr>
          <w:trHeight w:val="40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3E29" w14:textId="1857BA00" w:rsidR="00EF4850" w:rsidRPr="00382EBD" w:rsidRDefault="00EF4850" w:rsidP="00055FE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ntiCRISPRv2-ULK3 gRNA-1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79FC8" w14:textId="7F288EE8" w:rsidR="00EF4850" w:rsidRPr="00515686" w:rsidRDefault="00EF4850" w:rsidP="00055FE9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15686">
              <w:rPr>
                <w:rFonts w:ascii="Arial" w:hAnsi="Arial"/>
                <w:sz w:val="20"/>
                <w:szCs w:val="20"/>
              </w:rPr>
              <w:t>U6 promoter</w:t>
            </w:r>
          </w:p>
        </w:tc>
      </w:tr>
      <w:tr w:rsidR="00EF4850" w14:paraId="5C8F0463" w14:textId="77777777" w:rsidTr="00055FE9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E304" w14:textId="1B574CC3" w:rsidR="00EF4850" w:rsidRPr="00382EBD" w:rsidRDefault="00EF4850" w:rsidP="0051568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ntiCRISPRv2-ULK3 gRNA-4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6CC7A" w14:textId="51FF51B7" w:rsidR="00EF4850" w:rsidRPr="00515686" w:rsidRDefault="00EF4850" w:rsidP="00055FE9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15686">
              <w:rPr>
                <w:rFonts w:ascii="Arial" w:hAnsi="Arial"/>
                <w:sz w:val="20"/>
                <w:szCs w:val="20"/>
              </w:rPr>
              <w:t>U6 promoter</w:t>
            </w:r>
          </w:p>
        </w:tc>
      </w:tr>
      <w:tr w:rsidR="00EF4850" w14:paraId="467EEE38" w14:textId="77777777" w:rsidTr="00090A47">
        <w:trPr>
          <w:trHeight w:val="41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4046" w14:textId="7EC7ED98" w:rsidR="00EF4850" w:rsidRPr="002D5B61" w:rsidRDefault="00EF4850" w:rsidP="00055FE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D5B61">
              <w:rPr>
                <w:rFonts w:ascii="Arial" w:hAnsi="Arial" w:cs="Arial"/>
                <w:sz w:val="20"/>
                <w:szCs w:val="20"/>
              </w:rPr>
              <w:t>pCMS28 BirA-ULK3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B65D" w14:textId="72EE071C" w:rsidR="00EF4850" w:rsidRPr="00382EBD" w:rsidRDefault="00EF4850" w:rsidP="00E71C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B7285">
              <w:rPr>
                <w:rFonts w:ascii="Arial" w:hAnsi="Arial"/>
                <w:sz w:val="20"/>
                <w:szCs w:val="20"/>
              </w:rPr>
              <w:t>MSCV LTR and CMV IRES promoters</w:t>
            </w:r>
          </w:p>
        </w:tc>
      </w:tr>
    </w:tbl>
    <w:p w14:paraId="47151B25" w14:textId="77777777" w:rsidR="00636698" w:rsidRPr="00C3690A" w:rsidRDefault="00636698" w:rsidP="00636698">
      <w:pPr>
        <w:rPr>
          <w:rFonts w:ascii="Arial" w:hAnsi="Arial" w:cs="Arial"/>
          <w:b/>
          <w:color w:val="000000"/>
          <w:u w:val="single"/>
        </w:rPr>
      </w:pPr>
    </w:p>
    <w:p w14:paraId="2B6DF31A" w14:textId="77777777" w:rsidR="00636698" w:rsidRDefault="00636698" w:rsidP="001105C4">
      <w:pPr>
        <w:rPr>
          <w:rFonts w:ascii="Arial" w:hAnsi="Arial" w:cs="Arial"/>
          <w:b/>
        </w:rPr>
      </w:pPr>
    </w:p>
    <w:p w14:paraId="024EF44C" w14:textId="4AFA1EEF" w:rsidR="001105C4" w:rsidRDefault="001105C4" w:rsidP="001105C4">
      <w:pPr>
        <w:spacing w:line="276" w:lineRule="auto"/>
        <w:ind w:right="-199"/>
        <w:rPr>
          <w:rFonts w:ascii="Arial" w:hAnsi="Arial" w:cs="Arial"/>
          <w:b/>
        </w:rPr>
      </w:pPr>
      <w:r w:rsidRPr="00E10C57">
        <w:rPr>
          <w:rFonts w:ascii="Arial" w:hAnsi="Arial" w:cs="Arial"/>
          <w:b/>
        </w:rPr>
        <w:t>Previously described cell lines used in this study</w:t>
      </w:r>
      <w:r>
        <w:rPr>
          <w:rFonts w:ascii="Arial" w:hAnsi="Arial" w:cs="Arial"/>
          <w:b/>
        </w:rPr>
        <w:t>, related to Experimental Procedures.</w:t>
      </w:r>
    </w:p>
    <w:tbl>
      <w:tblPr>
        <w:tblStyle w:val="TableGrid"/>
        <w:tblW w:w="10049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513"/>
      </w:tblGrid>
      <w:tr w:rsidR="001105C4" w14:paraId="1F6552F3" w14:textId="77777777" w:rsidTr="00005743">
        <w:trPr>
          <w:trHeight w:val="37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EBBE9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b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BAB3F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1105C4" w14:paraId="1F705E98" w14:textId="77777777" w:rsidTr="00005743">
        <w:trPr>
          <w:trHeight w:val="40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BFD90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sz w:val="20"/>
                <w:szCs w:val="20"/>
              </w:rPr>
              <w:t>HeLa mCherry-Tubulin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B2326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BZ3JvbWF5b3I8L0F1dGhvcj48WWVhcj4yMDA5PC9ZZWFy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BZ3JvbWF5b3I8L0F1dGhvcj48WWVhcj4yMDA5PC9ZZWFy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Agromayor, 2009 #16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Agromayor et al., 200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1105C4" w14:paraId="1F9F4C75" w14:textId="77777777" w:rsidTr="00005743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B560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sz w:val="20"/>
                <w:szCs w:val="20"/>
              </w:rPr>
              <w:t>HeLa mCherry-Tubulin/</w:t>
            </w:r>
            <w:r w:rsidRPr="00382EBD">
              <w:rPr>
                <w:rFonts w:ascii="Arial" w:hAnsi="Arial" w:cs="Arial"/>
                <w:sz w:val="20"/>
                <w:szCs w:val="20"/>
              </w:rPr>
              <w:t>HA-CHMP4C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FAA5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Carlton, 2012 #11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Carlton et al., 20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1105C4" w14:paraId="64E493F8" w14:textId="77777777" w:rsidTr="00005743">
        <w:trPr>
          <w:trHeight w:val="40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E70A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sz w:val="20"/>
                <w:szCs w:val="20"/>
              </w:rPr>
              <w:t>HeLa mCherry-Tubulin/</w:t>
            </w:r>
            <w:r w:rsidRPr="00382EBD">
              <w:rPr>
                <w:rFonts w:ascii="Arial" w:hAnsi="Arial" w:cs="Arial"/>
                <w:sz w:val="20"/>
                <w:szCs w:val="20"/>
              </w:rPr>
              <w:t>HA-CHMP4CδIN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04FDD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Carlton, 2012 #11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Carlton et al., 20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1105C4" w14:paraId="0498C493" w14:textId="77777777" w:rsidTr="00005743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8443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/>
                <w:sz w:val="20"/>
                <w:szCs w:val="20"/>
              </w:rPr>
              <w:t>HeLa mCherry-Tubulin/</w:t>
            </w:r>
            <w:r w:rsidRPr="00382E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EBD">
              <w:rPr>
                <w:rFonts w:ascii="Arial" w:hAnsi="Arial" w:cs="Arial" w:hint="eastAsia"/>
                <w:sz w:val="20"/>
                <w:szCs w:val="20"/>
              </w:rPr>
              <w:t>YFP-LAP2</w:t>
            </w:r>
            <w:r w:rsidRPr="00382EBD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7B8C9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DYXJsdG9uPC9BdXRob3I+PFllYXI+MjAxMjwvWWVhcj48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</w:fldData>
              </w:fldChar>
            </w:r>
            <w:r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</w:rPr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Carlton, 2012 #117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Carlton et al., 201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</w:tr>
      <w:tr w:rsidR="001105C4" w14:paraId="28C5CEB8" w14:textId="77777777" w:rsidTr="00005743">
        <w:trPr>
          <w:trHeight w:val="64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EECD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sz w:val="20"/>
                <w:szCs w:val="20"/>
              </w:rPr>
              <w:t>HeLa GFP-CHMP4B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1F8A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color w:val="000000"/>
                <w:sz w:val="20"/>
                <w:szCs w:val="20"/>
              </w:rPr>
              <w:t>Kind gift from Prof Paul Bieniasz (The Rockefeller University, USA)</w:t>
            </w:r>
            <w:r>
              <w:rPr>
                <w:rFonts w:ascii="Arial" w:hAnsi="Arial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lang w:val="en-GB"/>
              </w:rPr>
              <w:instrText xml:space="preserve"> ADDIN EN.CITE &lt;EndNote&gt;&lt;Cite&gt;&lt;Author&gt;Jouvenet&lt;/Author&gt;&lt;Year&gt;2011&lt;/Year&gt;&lt;RecNum&gt;182&lt;/RecNum&gt;&lt;DisplayText&gt;(Jouvenet et al., 2011)&lt;/DisplayText&gt;&lt;record&gt;&lt;rec-number&gt;182&lt;/rec-number&gt;&lt;foreign-keys&gt;&lt;key app="EN" db-id="rssdpzxas00vs4evztgxzafl0vw9ar5wd5dp"&gt;182&lt;/key&gt;&lt;/foreign-keys&gt;&lt;ref-type name="Journal Article"&gt;17&lt;/ref-type&gt;&lt;contributors&gt;&lt;authors&gt;&lt;author&gt;Jouvenet, N.&lt;/author&gt;&lt;author&gt;Zhadina, M.&lt;/author&gt;&lt;author&gt;Bieniasz, P. D.&lt;/author&gt;&lt;author&gt;Simon, S. M.&lt;/author&gt;&lt;/authors&gt;&lt;/contributors&gt;&lt;auth-address&gt;1] Aaron Diamond AIDS Research Center, Laboratory of Retrovirology, The Rockefeller University, New York, 10065 New York, USA [2] UMR 5236 CPBS CNRS, 1919 Route de Mende, 34293 Montpellier, France.&lt;/auth-address&gt;&lt;titles&gt;&lt;title&gt;Dynamics of ESCRT protein recruitment during retroviral assembly&lt;/title&gt;&lt;secondary-title&gt;Nat Cell Biol&lt;/secondary-title&gt;&lt;/titles&gt;&lt;periodical&gt;&lt;full-title&gt;Nature cell biology&lt;/full-title&gt;&lt;abbr-1&gt;Nat Cell Biol&lt;/abbr-1&gt;&lt;/periodical&gt;&lt;pages&gt;394-401&lt;/pages&gt;&lt;volume&gt;13&lt;/volume&gt;&lt;number&gt;4&lt;/number&gt;&lt;edition&gt;2011/03/12&lt;/edition&gt;&lt;dates&gt;&lt;year&gt;2011&lt;/year&gt;&lt;pub-dates&gt;&lt;date&gt;Apr&lt;/date&gt;&lt;/pub-dates&gt;&lt;/dates&gt;&lt;isbn&gt;1476-4679 (Electronic)&amp;#xD;1465-7392 (Linking)&lt;/isbn&gt;&lt;accession-num&gt;21394083&lt;/accession-num&gt;&lt;urls&gt;&lt;related-urls&gt;&lt;url&gt;http://www.ncbi.nlm.nih.gov/entrez/query.fcgi?cmd=Retrieve&amp;amp;db=PubMed&amp;amp;dopt=Citation&amp;amp;list_uids=21394083&lt;/url&gt;&lt;/related-urls&gt;&lt;/urls&gt;&lt;electronic-resource-num&gt;ncb2207 [pii]&amp;#xD;10.1038/ncb2207&lt;/electronic-resource-num&gt;&lt;language&gt;eng&lt;/language&gt;&lt;/record&gt;&lt;/Cite&gt;&lt;/EndNote&gt;</w:instrText>
            </w:r>
            <w:r>
              <w:rPr>
                <w:rFonts w:ascii="Arial" w:hAnsi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lang w:val="en-GB"/>
              </w:rPr>
              <w:t>(</w:t>
            </w:r>
            <w:hyperlink w:anchor="_ENREF_4" w:tooltip="Jouvenet, 2011 #182" w:history="1">
              <w:r>
                <w:rPr>
                  <w:rFonts w:ascii="Arial" w:hAnsi="Arial"/>
                  <w:noProof/>
                  <w:sz w:val="20"/>
                  <w:szCs w:val="20"/>
                  <w:lang w:val="en-GB"/>
                </w:rPr>
                <w:t>Jouvenet et al., 2011</w:t>
              </w:r>
            </w:hyperlink>
            <w:r>
              <w:rPr>
                <w:rFonts w:ascii="Arial" w:hAnsi="Arial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1105C4" w14:paraId="44BF649A" w14:textId="77777777" w:rsidTr="00005743">
        <w:trPr>
          <w:trHeight w:val="65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83DAA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sz w:val="20"/>
                <w:szCs w:val="20"/>
              </w:rPr>
              <w:t>HeLa GFP-CHMP4C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6DE9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color w:val="000000"/>
                <w:sz w:val="20"/>
                <w:szCs w:val="20"/>
              </w:rPr>
              <w:t xml:space="preserve">Kind gift from Prof Paul Bieniasz (The Rockefeller University, USA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Jouvenet&lt;/Author&gt;&lt;Year&gt;2011&lt;/Year&gt;&lt;RecNum&gt;182&lt;/RecNum&gt;&lt;DisplayText&gt;(Jouvenet et al., 2011)&lt;/DisplayText&gt;&lt;record&gt;&lt;rec-number&gt;182&lt;/rec-number&gt;&lt;foreign-keys&gt;&lt;key app="EN" db-id="rssdpzxas00vs4evztgxzafl0vw9ar5wd5dp"&gt;182&lt;/key&gt;&lt;/foreign-keys&gt;&lt;ref-type name="Journal Article"&gt;17&lt;/ref-type&gt;&lt;contributors&gt;&lt;authors&gt;&lt;author&gt;Jouvenet, N.&lt;/author&gt;&lt;author&gt;Zhadina, M.&lt;/author&gt;&lt;author&gt;Bieniasz, P. D.&lt;/author&gt;&lt;author&gt;Simon, S. M.&lt;/author&gt;&lt;/authors&gt;&lt;/contributors&gt;&lt;auth-address&gt;1] Aaron Diamond AIDS Research Center, Laboratory of Retrovirology, The Rockefeller University, New York, 10065 New York, USA [2] UMR 5236 CPBS CNRS, 1919 Route de Mende, 34293 Montpellier, France.&lt;/auth-address&gt;&lt;titles&gt;&lt;title&gt;Dynamics of ESCRT protein recruitment during retroviral assembly&lt;/title&gt;&lt;secondary-title&gt;Nat Cell Biol&lt;/secondary-title&gt;&lt;/titles&gt;&lt;periodical&gt;&lt;full-title&gt;Nature cell biology&lt;/full-title&gt;&lt;abbr-1&gt;Nat Cell Biol&lt;/abbr-1&gt;&lt;/periodical&gt;&lt;pages&gt;394-401&lt;/pages&gt;&lt;volume&gt;13&lt;/volume&gt;&lt;number&gt;4&lt;/number&gt;&lt;edition&gt;2011/03/12&lt;/edition&gt;&lt;dates&gt;&lt;year&gt;2011&lt;/year&gt;&lt;pub-dates&gt;&lt;date&gt;Apr&lt;/date&gt;&lt;/pub-dates&gt;&lt;/dates&gt;&lt;isbn&gt;1476-4679 (Electronic)&amp;#xD;1465-7392 (Linking)&lt;/isbn&gt;&lt;accession-num&gt;21394083&lt;/accession-num&gt;&lt;urls&gt;&lt;related-urls&gt;&lt;url&gt;http://www.ncbi.nlm.nih.gov/entrez/query.fcgi?cmd=Retrieve&amp;amp;db=PubMed&amp;amp;dopt=Citation&amp;amp;list_uids=21394083&lt;/url&gt;&lt;/related-urls&gt;&lt;/urls&gt;&lt;electronic-resource-num&gt;ncb2207 [pii]&amp;#xD;10.1038/ncb2207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4" w:tooltip="Jouvenet, 2011 #182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</w:rPr>
                <w:t>Jouvenet et al., 2011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105C4" w14:paraId="4578B249" w14:textId="77777777" w:rsidTr="00005743">
        <w:trPr>
          <w:trHeight w:val="52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3436E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sz w:val="20"/>
                <w:szCs w:val="20"/>
              </w:rPr>
              <w:t>HeLa KSHV K3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CAD9" w14:textId="77777777" w:rsidR="001105C4" w:rsidRPr="00B83F81" w:rsidRDefault="001105C4" w:rsidP="0000574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2EBD">
              <w:rPr>
                <w:rFonts w:ascii="Arial" w:hAnsi="Arial" w:cs="Arial"/>
                <w:color w:val="000000"/>
                <w:sz w:val="20"/>
                <w:szCs w:val="20"/>
              </w:rPr>
              <w:t xml:space="preserve">Kind gift from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ul Lehner </w:t>
            </w:r>
            <w:r w:rsidRPr="00382EB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niversity of Cambridge</w:t>
            </w:r>
            <w:r w:rsidRPr="00382EBD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dpdHQ8L0F1dGhvcj48WWVhcj4yMDAyPC9ZZWFyPjxS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ZXdpdHQ8L0F1dGhvcj48WWVhcj4yMDAyPC9ZZWFyPjxS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3" w:tooltip="Hewitt, 2002 #146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</w:rPr>
                <w:t>Hewitt et al., 2002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105C4" w14:paraId="6C973807" w14:textId="77777777" w:rsidTr="00005743">
        <w:trPr>
          <w:trHeight w:val="40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C70FD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sz w:val="20"/>
                <w:szCs w:val="20"/>
              </w:rPr>
              <w:t>HT1080/Tetherin (THN)-HA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64E9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XJkaWV1PC9BdXRob3I+PFllYXI+MjAxMDwvWWVhcj48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XJkaWV1PC9BdXRob3I+PFllYXI+MjAxMDwvWWVhcj48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6" w:tooltip="Pardieu, 2010 #145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</w:rPr>
                <w:t>Pardieu et al., 2010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105C4" w14:paraId="6AF85B42" w14:textId="77777777" w:rsidTr="00005743">
        <w:trPr>
          <w:trHeight w:val="425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D4847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2EBD">
              <w:rPr>
                <w:rFonts w:ascii="Arial" w:hAnsi="Arial" w:cs="Arial"/>
                <w:sz w:val="20"/>
                <w:szCs w:val="20"/>
              </w:rPr>
              <w:t>HT1080/THN-HA KSHV K5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A7647" w14:textId="77777777" w:rsidR="001105C4" w:rsidRPr="00382EBD" w:rsidRDefault="001105C4" w:rsidP="0000574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XJkaWV1PC9BdXRob3I+PFllYXI+MjAxMDwvWWVhcj48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XJkaWV1PC9BdXRob3I+PFllYXI+MjAxMDwvWWVhcj48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6" w:tooltip="Pardieu, 2010 #145" w:history="1">
              <w:r>
                <w:rPr>
                  <w:rFonts w:ascii="Arial" w:hAnsi="Arial" w:cs="Arial"/>
                  <w:noProof/>
                  <w:color w:val="000000"/>
                  <w:sz w:val="20"/>
                  <w:szCs w:val="20"/>
                </w:rPr>
                <w:t>Pardieu et al., 2010</w:t>
              </w:r>
            </w:hyperlink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E8E8A20" w14:textId="784F5E25" w:rsidR="00C3690A" w:rsidRPr="00C3690A" w:rsidRDefault="00C3690A" w:rsidP="00C3690A">
      <w:pPr>
        <w:rPr>
          <w:rFonts w:ascii="Arial" w:hAnsi="Arial" w:cs="Arial"/>
          <w:b/>
          <w:color w:val="000000"/>
          <w:u w:val="single"/>
        </w:rPr>
      </w:pPr>
    </w:p>
    <w:sectPr w:rsidR="00C3690A" w:rsidRPr="00C3690A" w:rsidSect="00B0386C">
      <w:pgSz w:w="11900" w:h="16840"/>
      <w:pgMar w:top="993" w:right="900" w:bottom="993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e Monroe">
    <w15:presenceInfo w15:providerId="None" w15:userId="Nicole Monroe"/>
  </w15:person>
  <w15:person w15:author="Dawn Wenzel">
    <w15:presenceInfo w15:providerId="Windows Live" w15:userId="16b9ff332acc7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ssdpzxas00vs4evztgxzafl0vw9ar5wd5dp&quot;&gt;ULK3 manuscript Copy&lt;record-ids&gt;&lt;item&gt;117&lt;/item&gt;&lt;item&gt;145&lt;/item&gt;&lt;item&gt;146&lt;/item&gt;&lt;item&gt;162&lt;/item&gt;&lt;item&gt;166&lt;/item&gt;&lt;item&gt;182&lt;/item&gt;&lt;/record-ids&gt;&lt;/item&gt;&lt;/Libraries&gt;"/>
  </w:docVars>
  <w:rsids>
    <w:rsidRoot w:val="00E32D81"/>
    <w:rsid w:val="00003DC1"/>
    <w:rsid w:val="00005743"/>
    <w:rsid w:val="00055FE9"/>
    <w:rsid w:val="000627E2"/>
    <w:rsid w:val="00062AA1"/>
    <w:rsid w:val="00090A47"/>
    <w:rsid w:val="000A7A59"/>
    <w:rsid w:val="000B23FB"/>
    <w:rsid w:val="000E71B1"/>
    <w:rsid w:val="001105C4"/>
    <w:rsid w:val="00130915"/>
    <w:rsid w:val="0014577F"/>
    <w:rsid w:val="00164A9B"/>
    <w:rsid w:val="001716E2"/>
    <w:rsid w:val="00171950"/>
    <w:rsid w:val="00202C1C"/>
    <w:rsid w:val="00244255"/>
    <w:rsid w:val="00253A40"/>
    <w:rsid w:val="002671E6"/>
    <w:rsid w:val="0027149D"/>
    <w:rsid w:val="0027618F"/>
    <w:rsid w:val="002B6862"/>
    <w:rsid w:val="002D1426"/>
    <w:rsid w:val="002D5B61"/>
    <w:rsid w:val="002F7034"/>
    <w:rsid w:val="0030535B"/>
    <w:rsid w:val="00344AA7"/>
    <w:rsid w:val="00382EBD"/>
    <w:rsid w:val="003835E4"/>
    <w:rsid w:val="003931ED"/>
    <w:rsid w:val="00396693"/>
    <w:rsid w:val="003B2CF4"/>
    <w:rsid w:val="003C06EF"/>
    <w:rsid w:val="003C45A2"/>
    <w:rsid w:val="00410869"/>
    <w:rsid w:val="00446880"/>
    <w:rsid w:val="00466175"/>
    <w:rsid w:val="0047222B"/>
    <w:rsid w:val="0048373C"/>
    <w:rsid w:val="004905B2"/>
    <w:rsid w:val="004A007B"/>
    <w:rsid w:val="004A60EC"/>
    <w:rsid w:val="004C1C60"/>
    <w:rsid w:val="004E7D6F"/>
    <w:rsid w:val="005048CC"/>
    <w:rsid w:val="00515686"/>
    <w:rsid w:val="00532FC4"/>
    <w:rsid w:val="005335C5"/>
    <w:rsid w:val="005A1F5D"/>
    <w:rsid w:val="005A59B0"/>
    <w:rsid w:val="005B1C7D"/>
    <w:rsid w:val="005F7419"/>
    <w:rsid w:val="006138DC"/>
    <w:rsid w:val="0061779A"/>
    <w:rsid w:val="00620959"/>
    <w:rsid w:val="00631014"/>
    <w:rsid w:val="00636698"/>
    <w:rsid w:val="00640013"/>
    <w:rsid w:val="006C0500"/>
    <w:rsid w:val="006C0A4D"/>
    <w:rsid w:val="006C50ED"/>
    <w:rsid w:val="006D3D7F"/>
    <w:rsid w:val="00706FA6"/>
    <w:rsid w:val="007228FA"/>
    <w:rsid w:val="00735C85"/>
    <w:rsid w:val="00780792"/>
    <w:rsid w:val="00795492"/>
    <w:rsid w:val="007A3A5F"/>
    <w:rsid w:val="007A555F"/>
    <w:rsid w:val="007D3E58"/>
    <w:rsid w:val="007F4570"/>
    <w:rsid w:val="007F610C"/>
    <w:rsid w:val="00820590"/>
    <w:rsid w:val="00835349"/>
    <w:rsid w:val="00850BD4"/>
    <w:rsid w:val="00861EDA"/>
    <w:rsid w:val="008B1274"/>
    <w:rsid w:val="008D2A15"/>
    <w:rsid w:val="008D7FD3"/>
    <w:rsid w:val="008F44ED"/>
    <w:rsid w:val="00902170"/>
    <w:rsid w:val="00986D8D"/>
    <w:rsid w:val="00987D71"/>
    <w:rsid w:val="00A1000E"/>
    <w:rsid w:val="00A23D2D"/>
    <w:rsid w:val="00A24068"/>
    <w:rsid w:val="00A67A55"/>
    <w:rsid w:val="00A706C2"/>
    <w:rsid w:val="00AB5E51"/>
    <w:rsid w:val="00AC4C88"/>
    <w:rsid w:val="00AE422D"/>
    <w:rsid w:val="00B0386C"/>
    <w:rsid w:val="00B17EE7"/>
    <w:rsid w:val="00B32B38"/>
    <w:rsid w:val="00B75DC4"/>
    <w:rsid w:val="00B777BB"/>
    <w:rsid w:val="00B83F81"/>
    <w:rsid w:val="00BA187D"/>
    <w:rsid w:val="00BE1A25"/>
    <w:rsid w:val="00BE63B1"/>
    <w:rsid w:val="00BF2A12"/>
    <w:rsid w:val="00C12966"/>
    <w:rsid w:val="00C23B31"/>
    <w:rsid w:val="00C3690A"/>
    <w:rsid w:val="00C36B89"/>
    <w:rsid w:val="00C63E7A"/>
    <w:rsid w:val="00C75909"/>
    <w:rsid w:val="00CA4002"/>
    <w:rsid w:val="00CD41A4"/>
    <w:rsid w:val="00CE56AB"/>
    <w:rsid w:val="00CF79FD"/>
    <w:rsid w:val="00D05FD0"/>
    <w:rsid w:val="00D139A8"/>
    <w:rsid w:val="00D15D3F"/>
    <w:rsid w:val="00D53D5E"/>
    <w:rsid w:val="00D85035"/>
    <w:rsid w:val="00D97304"/>
    <w:rsid w:val="00DB1439"/>
    <w:rsid w:val="00DC7BB8"/>
    <w:rsid w:val="00DE7934"/>
    <w:rsid w:val="00DF00E0"/>
    <w:rsid w:val="00E04AE1"/>
    <w:rsid w:val="00E10C57"/>
    <w:rsid w:val="00E132E0"/>
    <w:rsid w:val="00E168C9"/>
    <w:rsid w:val="00E32D81"/>
    <w:rsid w:val="00E41325"/>
    <w:rsid w:val="00E41671"/>
    <w:rsid w:val="00E5622B"/>
    <w:rsid w:val="00E65FB1"/>
    <w:rsid w:val="00E71C6A"/>
    <w:rsid w:val="00EB5415"/>
    <w:rsid w:val="00EB7285"/>
    <w:rsid w:val="00ED6A05"/>
    <w:rsid w:val="00EE502A"/>
    <w:rsid w:val="00EF4850"/>
    <w:rsid w:val="00EF624A"/>
    <w:rsid w:val="00F1343C"/>
    <w:rsid w:val="00F438BD"/>
    <w:rsid w:val="00F46C55"/>
    <w:rsid w:val="00F84085"/>
    <w:rsid w:val="00F960D8"/>
    <w:rsid w:val="00F97449"/>
    <w:rsid w:val="00FB2F18"/>
    <w:rsid w:val="00FB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A09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335C5"/>
    <w:pPr>
      <w:keepNext/>
      <w:spacing w:after="0" w:line="360" w:lineRule="auto"/>
      <w:outlineLvl w:val="0"/>
    </w:pPr>
    <w:rPr>
      <w:rFonts w:ascii="Times-Roman" w:eastAsia="Times New Roman" w:hAnsi="Times-Roman" w:cs="Times New Roman"/>
      <w:b/>
      <w:snapToGrid w:val="0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D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61">
    <w:name w:val="List Table 6 Colorful - Accent 61"/>
    <w:basedOn w:val="TableNormal"/>
    <w:uiPriority w:val="51"/>
    <w:rsid w:val="00E32D8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06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7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E2"/>
    <w:rPr>
      <w:rFonts w:ascii="Segoe UI" w:hAnsi="Segoe UI" w:cs="Segoe UI"/>
      <w:sz w:val="18"/>
      <w:szCs w:val="18"/>
    </w:rPr>
  </w:style>
  <w:style w:type="paragraph" w:customStyle="1" w:styleId="Formatlibre">
    <w:name w:val="Format libre"/>
    <w:uiPriority w:val="99"/>
    <w:rsid w:val="00735C8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r-FR" w:eastAsia="ja-JP"/>
    </w:rPr>
  </w:style>
  <w:style w:type="table" w:customStyle="1" w:styleId="GridTable2-Accent61">
    <w:name w:val="Grid Table 2 - Accent 61"/>
    <w:basedOn w:val="TableNormal"/>
    <w:uiPriority w:val="47"/>
    <w:rsid w:val="00735C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Corps">
    <w:name w:val="Corps"/>
    <w:uiPriority w:val="99"/>
    <w:rsid w:val="00735C85"/>
    <w:pPr>
      <w:spacing w:after="0" w:line="480" w:lineRule="auto"/>
      <w:ind w:firstLine="425"/>
    </w:pPr>
    <w:rPr>
      <w:rFonts w:ascii="Helvetica" w:eastAsia="ヒラギノ角ゴ Pro W3" w:hAnsi="Helvetica" w:cs="Times New Roman"/>
      <w:color w:val="000000"/>
      <w:sz w:val="24"/>
      <w:szCs w:val="20"/>
      <w:lang w:val="fr-FR" w:eastAsia="ja-JP"/>
    </w:rPr>
  </w:style>
  <w:style w:type="paragraph" w:styleId="Revision">
    <w:name w:val="Revision"/>
    <w:hidden/>
    <w:uiPriority w:val="99"/>
    <w:semiHidden/>
    <w:rsid w:val="009021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12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5335C5"/>
    <w:rPr>
      <w:rFonts w:ascii="Times-Roman" w:eastAsia="Times New Roman" w:hAnsi="Times-Roman" w:cs="Times New Roman"/>
      <w:b/>
      <w:snapToGrid w:val="0"/>
      <w:sz w:val="24"/>
      <w:szCs w:val="24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35C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35C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335C5"/>
  </w:style>
  <w:style w:type="paragraph" w:styleId="ListParagraph">
    <w:name w:val="List Paragraph"/>
    <w:basedOn w:val="Normal"/>
    <w:uiPriority w:val="34"/>
    <w:qFormat/>
    <w:rsid w:val="005335C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35C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335C5"/>
    <w:rPr>
      <w:rFonts w:eastAsiaTheme="minorEastAsia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533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35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35C5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335C5"/>
    <w:rPr>
      <w:i/>
      <w:iCs/>
    </w:rPr>
  </w:style>
  <w:style w:type="character" w:customStyle="1" w:styleId="il">
    <w:name w:val="il"/>
    <w:basedOn w:val="DefaultParagraphFont"/>
    <w:rsid w:val="005335C5"/>
  </w:style>
  <w:style w:type="character" w:customStyle="1" w:styleId="st">
    <w:name w:val="st"/>
    <w:basedOn w:val="DefaultParagraphFont"/>
    <w:rsid w:val="005335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335C5"/>
    <w:pPr>
      <w:keepNext/>
      <w:spacing w:after="0" w:line="360" w:lineRule="auto"/>
      <w:outlineLvl w:val="0"/>
    </w:pPr>
    <w:rPr>
      <w:rFonts w:ascii="Times-Roman" w:eastAsia="Times New Roman" w:hAnsi="Times-Roman" w:cs="Times New Roman"/>
      <w:b/>
      <w:snapToGrid w:val="0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D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61">
    <w:name w:val="List Table 6 Colorful - Accent 61"/>
    <w:basedOn w:val="TableNormal"/>
    <w:uiPriority w:val="51"/>
    <w:rsid w:val="00E32D8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06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7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7E2"/>
    <w:rPr>
      <w:rFonts w:ascii="Segoe UI" w:hAnsi="Segoe UI" w:cs="Segoe UI"/>
      <w:sz w:val="18"/>
      <w:szCs w:val="18"/>
    </w:rPr>
  </w:style>
  <w:style w:type="paragraph" w:customStyle="1" w:styleId="Formatlibre">
    <w:name w:val="Format libre"/>
    <w:uiPriority w:val="99"/>
    <w:rsid w:val="00735C8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fr-FR" w:eastAsia="ja-JP"/>
    </w:rPr>
  </w:style>
  <w:style w:type="table" w:customStyle="1" w:styleId="GridTable2-Accent61">
    <w:name w:val="Grid Table 2 - Accent 61"/>
    <w:basedOn w:val="TableNormal"/>
    <w:uiPriority w:val="47"/>
    <w:rsid w:val="00735C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Corps">
    <w:name w:val="Corps"/>
    <w:uiPriority w:val="99"/>
    <w:rsid w:val="00735C85"/>
    <w:pPr>
      <w:spacing w:after="0" w:line="480" w:lineRule="auto"/>
      <w:ind w:firstLine="425"/>
    </w:pPr>
    <w:rPr>
      <w:rFonts w:ascii="Helvetica" w:eastAsia="ヒラギノ角ゴ Pro W3" w:hAnsi="Helvetica" w:cs="Times New Roman"/>
      <w:color w:val="000000"/>
      <w:sz w:val="24"/>
      <w:szCs w:val="20"/>
      <w:lang w:val="fr-FR" w:eastAsia="ja-JP"/>
    </w:rPr>
  </w:style>
  <w:style w:type="paragraph" w:styleId="Revision">
    <w:name w:val="Revision"/>
    <w:hidden/>
    <w:uiPriority w:val="99"/>
    <w:semiHidden/>
    <w:rsid w:val="009021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127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5335C5"/>
    <w:rPr>
      <w:rFonts w:ascii="Times-Roman" w:eastAsia="Times New Roman" w:hAnsi="Times-Roman" w:cs="Times New Roman"/>
      <w:b/>
      <w:snapToGrid w:val="0"/>
      <w:sz w:val="24"/>
      <w:szCs w:val="24"/>
      <w:u w:val="single"/>
    </w:rPr>
  </w:style>
  <w:style w:type="paragraph" w:styleId="Footer">
    <w:name w:val="footer"/>
    <w:basedOn w:val="Normal"/>
    <w:link w:val="FooterChar"/>
    <w:uiPriority w:val="99"/>
    <w:unhideWhenUsed/>
    <w:rsid w:val="005335C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35C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335C5"/>
  </w:style>
  <w:style w:type="paragraph" w:styleId="ListParagraph">
    <w:name w:val="List Paragraph"/>
    <w:basedOn w:val="Normal"/>
    <w:uiPriority w:val="34"/>
    <w:qFormat/>
    <w:rsid w:val="005335C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35C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335C5"/>
    <w:rPr>
      <w:rFonts w:eastAsiaTheme="minorEastAsia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533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35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35C5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335C5"/>
    <w:rPr>
      <w:i/>
      <w:iCs/>
    </w:rPr>
  </w:style>
  <w:style w:type="character" w:customStyle="1" w:styleId="il">
    <w:name w:val="il"/>
    <w:basedOn w:val="DefaultParagraphFont"/>
    <w:rsid w:val="005335C5"/>
  </w:style>
  <w:style w:type="character" w:customStyle="1" w:styleId="st">
    <w:name w:val="st"/>
    <w:basedOn w:val="DefaultParagraphFont"/>
    <w:rsid w:val="00533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1B93B-865D-D043-A86D-3822A30AF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05</Words>
  <Characters>12000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nzel</dc:creator>
  <cp:keywords/>
  <dc:description/>
  <cp:lastModifiedBy>Anna Caballe</cp:lastModifiedBy>
  <cp:revision>2</cp:revision>
  <cp:lastPrinted>2015-01-16T14:27:00Z</cp:lastPrinted>
  <dcterms:created xsi:type="dcterms:W3CDTF">2015-05-19T12:08:00Z</dcterms:created>
  <dcterms:modified xsi:type="dcterms:W3CDTF">2015-05-19T12:08:00Z</dcterms:modified>
</cp:coreProperties>
</file>